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5E5D15" w14:textId="77777777" w:rsidR="0025263A" w:rsidRPr="0016574A" w:rsidRDefault="0025263A" w:rsidP="00A74BDC">
      <w:pPr>
        <w:spacing w:line="360" w:lineRule="auto"/>
        <w:jc w:val="both"/>
        <w:rPr>
          <w:b/>
          <w:bCs/>
          <w:sz w:val="20"/>
          <w:szCs w:val="20"/>
          <w:lang w:val="en-US"/>
        </w:rPr>
      </w:pPr>
    </w:p>
    <w:p w14:paraId="73C0F287" w14:textId="24FC3FD9" w:rsidR="00D623A3" w:rsidRPr="0016574A" w:rsidRDefault="009E20B8" w:rsidP="009E20B8">
      <w:pPr>
        <w:spacing w:line="360" w:lineRule="auto"/>
        <w:jc w:val="both"/>
        <w:rPr>
          <w:b/>
          <w:lang w:val="en-US"/>
        </w:rPr>
      </w:pPr>
      <w:bookmarkStart w:id="0" w:name="_GoBack"/>
      <w:bookmarkEnd w:id="0"/>
      <w:r w:rsidRPr="0016574A">
        <w:rPr>
          <w:b/>
          <w:lang w:val="en-US"/>
        </w:rPr>
        <w:t>Complementary Data</w:t>
      </w:r>
    </w:p>
    <w:p w14:paraId="732DEC2C" w14:textId="77777777" w:rsidR="00AA34C0" w:rsidRPr="0016574A" w:rsidRDefault="00AA34C0" w:rsidP="009E20B8">
      <w:pPr>
        <w:spacing w:line="360" w:lineRule="auto"/>
        <w:jc w:val="both"/>
        <w:rPr>
          <w:b/>
          <w:lang w:val="en-US"/>
        </w:rPr>
      </w:pPr>
    </w:p>
    <w:p w14:paraId="31FA8B5B" w14:textId="77777777" w:rsidR="00D623A3" w:rsidRPr="0016574A" w:rsidRDefault="00D623A3" w:rsidP="006359AE">
      <w:pPr>
        <w:spacing w:line="360" w:lineRule="auto"/>
        <w:jc w:val="both"/>
        <w:rPr>
          <w:b/>
          <w:lang w:val="en-US"/>
        </w:rPr>
      </w:pPr>
    </w:p>
    <w:p w14:paraId="3BA2E4EF" w14:textId="23CA494E" w:rsidR="006359AE" w:rsidRPr="0016574A" w:rsidRDefault="009E20B8" w:rsidP="009E20B8">
      <w:pPr>
        <w:spacing w:line="360" w:lineRule="auto"/>
        <w:jc w:val="both"/>
        <w:rPr>
          <w:bCs/>
          <w:sz w:val="20"/>
          <w:szCs w:val="20"/>
          <w:lang w:val="en-US"/>
        </w:rPr>
      </w:pPr>
      <w:r w:rsidRPr="0016574A">
        <w:rPr>
          <w:b/>
          <w:sz w:val="20"/>
          <w:szCs w:val="20"/>
          <w:lang w:val="en-US"/>
        </w:rPr>
        <w:t>Table VI.</w:t>
      </w:r>
      <w:r w:rsidR="006359AE" w:rsidRPr="0016574A">
        <w:rPr>
          <w:b/>
          <w:sz w:val="20"/>
          <w:szCs w:val="20"/>
          <w:lang w:val="en-US"/>
        </w:rPr>
        <w:t xml:space="preserve"> </w:t>
      </w:r>
      <w:r w:rsidR="006359AE" w:rsidRPr="0016574A">
        <w:rPr>
          <w:bCs/>
          <w:sz w:val="20"/>
          <w:szCs w:val="20"/>
          <w:lang w:val="en-US"/>
        </w:rPr>
        <w:t xml:space="preserve"> </w:t>
      </w:r>
      <w:r w:rsidRPr="0016574A">
        <w:rPr>
          <w:bCs/>
          <w:sz w:val="20"/>
          <w:szCs w:val="20"/>
          <w:lang w:val="en-US"/>
        </w:rPr>
        <w:t xml:space="preserve">Distribution of subjects studied according to Steiner </w:t>
      </w:r>
      <w:proofErr w:type="spellStart"/>
      <w:r w:rsidRPr="0016574A">
        <w:rPr>
          <w:bCs/>
          <w:sz w:val="20"/>
          <w:szCs w:val="20"/>
          <w:lang w:val="en-US"/>
        </w:rPr>
        <w:t>cephalometric</w:t>
      </w:r>
      <w:proofErr w:type="spellEnd"/>
      <w:r w:rsidRPr="0016574A">
        <w:rPr>
          <w:bCs/>
          <w:sz w:val="20"/>
          <w:szCs w:val="20"/>
          <w:lang w:val="en-US"/>
        </w:rPr>
        <w:t xml:space="preserve"> analysis and airway volume.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1287"/>
        <w:gridCol w:w="1245"/>
        <w:gridCol w:w="1322"/>
        <w:gridCol w:w="1220"/>
        <w:gridCol w:w="1361"/>
        <w:gridCol w:w="1206"/>
        <w:gridCol w:w="1347"/>
      </w:tblGrid>
      <w:tr w:rsidR="006359AE" w:rsidRPr="0016574A" w14:paraId="0DC54198" w14:textId="77777777" w:rsidTr="00FE1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73357119" w14:textId="77777777" w:rsidR="006359AE" w:rsidRPr="0016574A" w:rsidRDefault="006359AE" w:rsidP="003B054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  <w:gridSpan w:val="2"/>
            <w:hideMark/>
          </w:tcPr>
          <w:p w14:paraId="6440C8D6" w14:textId="7DE1DDA8" w:rsidR="006359AE" w:rsidRPr="0016574A" w:rsidRDefault="009E20B8" w:rsidP="009E20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Minimum area (mm</w:t>
            </w:r>
            <w:r w:rsidRPr="0016574A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6574A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81" w:type="dxa"/>
            <w:gridSpan w:val="2"/>
            <w:hideMark/>
          </w:tcPr>
          <w:p w14:paraId="2465A438" w14:textId="1CCE25C9" w:rsidR="006359AE" w:rsidRPr="0016574A" w:rsidRDefault="009E20B8" w:rsidP="009E20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Maximum area (mm2)</w:t>
            </w:r>
          </w:p>
        </w:tc>
        <w:tc>
          <w:tcPr>
            <w:tcW w:w="2553" w:type="dxa"/>
            <w:gridSpan w:val="2"/>
            <w:hideMark/>
          </w:tcPr>
          <w:p w14:paraId="6A59B017" w14:textId="4330A0D4" w:rsidR="006359AE" w:rsidRPr="0016574A" w:rsidRDefault="009E20B8" w:rsidP="009E20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Total volume (mm</w:t>
            </w:r>
            <w:r w:rsidRPr="0016574A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16574A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359AE" w:rsidRPr="0016574A" w14:paraId="5765512F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63721286" w14:textId="6352A7CE" w:rsidR="006359AE" w:rsidRPr="0016574A" w:rsidRDefault="006359AE" w:rsidP="003B05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hideMark/>
          </w:tcPr>
          <w:p w14:paraId="2A3D8243" w14:textId="21EB004F" w:rsidR="006359AE" w:rsidRPr="0016574A" w:rsidRDefault="009E20B8" w:rsidP="009E2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16574A">
              <w:rPr>
                <w:color w:val="000000"/>
                <w:sz w:val="20"/>
                <w:szCs w:val="20"/>
                <w:lang w:val="en-US"/>
              </w:rPr>
              <w:t>x</w:t>
            </w:r>
            <w:proofErr w:type="gramEnd"/>
          </w:p>
        </w:tc>
        <w:tc>
          <w:tcPr>
            <w:tcW w:w="1322" w:type="dxa"/>
            <w:hideMark/>
          </w:tcPr>
          <w:p w14:paraId="14BB072E" w14:textId="3B4CABDE" w:rsidR="006359AE" w:rsidRPr="0016574A" w:rsidRDefault="009E20B8" w:rsidP="009E2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220" w:type="dxa"/>
            <w:hideMark/>
          </w:tcPr>
          <w:p w14:paraId="660F2415" w14:textId="137D824C" w:rsidR="006359AE" w:rsidRPr="0016574A" w:rsidRDefault="009E20B8" w:rsidP="009E2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16574A">
              <w:rPr>
                <w:color w:val="000000"/>
                <w:sz w:val="20"/>
                <w:lang w:val="en-US"/>
              </w:rPr>
              <w:t>x</w:t>
            </w:r>
            <w:proofErr w:type="gramEnd"/>
          </w:p>
        </w:tc>
        <w:tc>
          <w:tcPr>
            <w:tcW w:w="1361" w:type="dxa"/>
            <w:hideMark/>
          </w:tcPr>
          <w:p w14:paraId="6DE8388E" w14:textId="7DED0610" w:rsidR="006359AE" w:rsidRPr="0016574A" w:rsidRDefault="009E20B8" w:rsidP="009E2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206" w:type="dxa"/>
            <w:hideMark/>
          </w:tcPr>
          <w:p w14:paraId="00CE9441" w14:textId="0CF2AA6B" w:rsidR="006359AE" w:rsidRPr="0016574A" w:rsidRDefault="009E20B8" w:rsidP="009E2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16574A">
              <w:rPr>
                <w:color w:val="000000"/>
                <w:sz w:val="20"/>
                <w:szCs w:val="20"/>
                <w:lang w:val="en-US"/>
              </w:rPr>
              <w:t>x</w:t>
            </w:r>
            <w:proofErr w:type="gramEnd"/>
          </w:p>
        </w:tc>
        <w:tc>
          <w:tcPr>
            <w:tcW w:w="1347" w:type="dxa"/>
            <w:hideMark/>
          </w:tcPr>
          <w:p w14:paraId="101A2E0D" w14:textId="5E7F24E5" w:rsidR="006359AE" w:rsidRPr="0016574A" w:rsidRDefault="009E20B8" w:rsidP="009E2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SD</w:t>
            </w:r>
          </w:p>
        </w:tc>
      </w:tr>
      <w:tr w:rsidR="006359AE" w:rsidRPr="0016574A" w14:paraId="276E23BC" w14:textId="77777777" w:rsidTr="00FE16D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64E860B6" w14:textId="33DC9A41" w:rsidR="006359AE" w:rsidRPr="0016574A" w:rsidRDefault="006359AE" w:rsidP="009E20B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x I</w:t>
            </w:r>
          </w:p>
        </w:tc>
        <w:tc>
          <w:tcPr>
            <w:tcW w:w="1245" w:type="dxa"/>
            <w:hideMark/>
          </w:tcPr>
          <w:p w14:paraId="41D3062D" w14:textId="0224AAB3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4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322" w:type="dxa"/>
            <w:hideMark/>
          </w:tcPr>
          <w:p w14:paraId="57A0C0F1" w14:textId="6AA8C5AF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20" w:type="dxa"/>
            <w:hideMark/>
          </w:tcPr>
          <w:p w14:paraId="4D16BA29" w14:textId="1CC5D220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11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61" w:type="dxa"/>
            <w:hideMark/>
          </w:tcPr>
          <w:p w14:paraId="7BF0A436" w14:textId="5B20366D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06" w:type="dxa"/>
            <w:hideMark/>
          </w:tcPr>
          <w:p w14:paraId="59D8AC58" w14:textId="696101C5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347" w:type="dxa"/>
            <w:hideMark/>
          </w:tcPr>
          <w:p w14:paraId="68588834" w14:textId="5FB51A1B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19</w:t>
            </w:r>
          </w:p>
        </w:tc>
      </w:tr>
      <w:tr w:rsidR="006359AE" w:rsidRPr="0016574A" w14:paraId="6509F955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475DABE7" w14:textId="3C479C21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x II</w:t>
            </w:r>
          </w:p>
        </w:tc>
        <w:tc>
          <w:tcPr>
            <w:tcW w:w="1245" w:type="dxa"/>
            <w:hideMark/>
          </w:tcPr>
          <w:p w14:paraId="6F989721" w14:textId="31489160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22" w:type="dxa"/>
            <w:hideMark/>
          </w:tcPr>
          <w:p w14:paraId="4BEAC180" w14:textId="70EAFAF2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6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0" w:type="dxa"/>
            <w:hideMark/>
          </w:tcPr>
          <w:p w14:paraId="080E36BA" w14:textId="73B51EF0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5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1" w:type="dxa"/>
            <w:hideMark/>
          </w:tcPr>
          <w:p w14:paraId="24562E47" w14:textId="31381611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2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06" w:type="dxa"/>
            <w:hideMark/>
          </w:tcPr>
          <w:p w14:paraId="193A0FD2" w14:textId="311C1319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1347" w:type="dxa"/>
            <w:hideMark/>
          </w:tcPr>
          <w:p w14:paraId="637D9D57" w14:textId="5CD67289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19</w:t>
            </w:r>
          </w:p>
        </w:tc>
      </w:tr>
      <w:tr w:rsidR="006359AE" w:rsidRPr="0016574A" w14:paraId="5811DB71" w14:textId="77777777" w:rsidTr="00FE16D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4AAF0CD7" w14:textId="223D5F54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x III</w:t>
            </w:r>
          </w:p>
        </w:tc>
        <w:tc>
          <w:tcPr>
            <w:tcW w:w="1245" w:type="dxa"/>
            <w:hideMark/>
          </w:tcPr>
          <w:p w14:paraId="388C8194" w14:textId="2FC0CB02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9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322" w:type="dxa"/>
            <w:hideMark/>
          </w:tcPr>
          <w:p w14:paraId="0153CCB5" w14:textId="2A366F96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41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220" w:type="dxa"/>
            <w:hideMark/>
          </w:tcPr>
          <w:p w14:paraId="06E0E93D" w14:textId="561DD2D7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0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99</w:t>
            </w:r>
          </w:p>
        </w:tc>
        <w:tc>
          <w:tcPr>
            <w:tcW w:w="1361" w:type="dxa"/>
            <w:hideMark/>
          </w:tcPr>
          <w:p w14:paraId="7D608673" w14:textId="7DDA1E6E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4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206" w:type="dxa"/>
            <w:hideMark/>
          </w:tcPr>
          <w:p w14:paraId="7B12E571" w14:textId="11508325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47" w:type="dxa"/>
            <w:hideMark/>
          </w:tcPr>
          <w:p w14:paraId="1EF92BCB" w14:textId="6F1FE571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78</w:t>
            </w:r>
          </w:p>
        </w:tc>
      </w:tr>
      <w:tr w:rsidR="006359AE" w:rsidRPr="0016574A" w14:paraId="700D735E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401C6FF1" w14:textId="277EDBFB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d I</w:t>
            </w:r>
          </w:p>
        </w:tc>
        <w:tc>
          <w:tcPr>
            <w:tcW w:w="1245" w:type="dxa"/>
            <w:hideMark/>
          </w:tcPr>
          <w:p w14:paraId="1DFF4DFD" w14:textId="0B2DAA94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1322" w:type="dxa"/>
            <w:hideMark/>
          </w:tcPr>
          <w:p w14:paraId="665FA9CA" w14:textId="75878A15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3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20" w:type="dxa"/>
            <w:hideMark/>
          </w:tcPr>
          <w:p w14:paraId="7F01A423" w14:textId="23DB47DE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04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1" w:type="dxa"/>
            <w:hideMark/>
          </w:tcPr>
          <w:p w14:paraId="7D02D948" w14:textId="56AAF4ED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9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206" w:type="dxa"/>
            <w:hideMark/>
          </w:tcPr>
          <w:p w14:paraId="7156A80C" w14:textId="79F38E94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1347" w:type="dxa"/>
            <w:hideMark/>
          </w:tcPr>
          <w:p w14:paraId="2479CF2B" w14:textId="2FBDE99A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</w:t>
            </w:r>
          </w:p>
        </w:tc>
      </w:tr>
      <w:tr w:rsidR="006359AE" w:rsidRPr="0016574A" w14:paraId="6E01D311" w14:textId="77777777" w:rsidTr="00FE16D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4F0FD9AE" w14:textId="48C9E414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d II</w:t>
            </w:r>
          </w:p>
        </w:tc>
        <w:tc>
          <w:tcPr>
            <w:tcW w:w="1245" w:type="dxa"/>
            <w:hideMark/>
          </w:tcPr>
          <w:p w14:paraId="2E1EBDDB" w14:textId="54F715A6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1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1322" w:type="dxa"/>
            <w:hideMark/>
          </w:tcPr>
          <w:p w14:paraId="6C6645A2" w14:textId="5BBB596F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8</w:t>
            </w:r>
          </w:p>
        </w:tc>
        <w:tc>
          <w:tcPr>
            <w:tcW w:w="1220" w:type="dxa"/>
            <w:hideMark/>
          </w:tcPr>
          <w:p w14:paraId="2A8A5835" w14:textId="134CA671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2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61" w:type="dxa"/>
            <w:hideMark/>
          </w:tcPr>
          <w:p w14:paraId="1866A294" w14:textId="732E96E4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2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206" w:type="dxa"/>
            <w:hideMark/>
          </w:tcPr>
          <w:p w14:paraId="3477B985" w14:textId="3ACA5F4F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47" w:type="dxa"/>
            <w:hideMark/>
          </w:tcPr>
          <w:p w14:paraId="7014EE2B" w14:textId="0CD142DF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9</w:t>
            </w:r>
          </w:p>
        </w:tc>
      </w:tr>
      <w:tr w:rsidR="006359AE" w:rsidRPr="0016574A" w14:paraId="12E4EC13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570B1F4C" w14:textId="043FC071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d III</w:t>
            </w:r>
          </w:p>
        </w:tc>
        <w:tc>
          <w:tcPr>
            <w:tcW w:w="1245" w:type="dxa"/>
            <w:hideMark/>
          </w:tcPr>
          <w:p w14:paraId="60BC84A5" w14:textId="21131CCD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92</w:t>
            </w:r>
          </w:p>
        </w:tc>
        <w:tc>
          <w:tcPr>
            <w:tcW w:w="1322" w:type="dxa"/>
            <w:hideMark/>
          </w:tcPr>
          <w:p w14:paraId="3B398635" w14:textId="63273B3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0" w:type="dxa"/>
            <w:hideMark/>
          </w:tcPr>
          <w:p w14:paraId="28DE780C" w14:textId="6BAF9486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43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61" w:type="dxa"/>
            <w:hideMark/>
          </w:tcPr>
          <w:p w14:paraId="79B02133" w14:textId="75BAC555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4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206" w:type="dxa"/>
            <w:hideMark/>
          </w:tcPr>
          <w:p w14:paraId="74F68E3F" w14:textId="119C03D4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347" w:type="dxa"/>
            <w:hideMark/>
          </w:tcPr>
          <w:p w14:paraId="31BBF64E" w14:textId="526DCAB6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5</w:t>
            </w:r>
          </w:p>
        </w:tc>
      </w:tr>
      <w:tr w:rsidR="006359AE" w:rsidRPr="0016574A" w14:paraId="59D0B131" w14:textId="77777777" w:rsidTr="00FE16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7341514B" w14:textId="66FCC772" w:rsidR="006359AE" w:rsidRPr="0016574A" w:rsidRDefault="009E20B8" w:rsidP="009E20B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Divergent angulation</w:t>
            </w:r>
          </w:p>
        </w:tc>
        <w:tc>
          <w:tcPr>
            <w:tcW w:w="1245" w:type="dxa"/>
            <w:hideMark/>
          </w:tcPr>
          <w:p w14:paraId="2BD89386" w14:textId="6CC5225E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322" w:type="dxa"/>
            <w:hideMark/>
          </w:tcPr>
          <w:p w14:paraId="2EA03719" w14:textId="4625B4E4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3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20" w:type="dxa"/>
            <w:hideMark/>
          </w:tcPr>
          <w:p w14:paraId="536E957E" w14:textId="2AF25E10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21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1" w:type="dxa"/>
            <w:hideMark/>
          </w:tcPr>
          <w:p w14:paraId="5469F3B0" w14:textId="7A0C883F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206" w:type="dxa"/>
            <w:hideMark/>
          </w:tcPr>
          <w:p w14:paraId="7FB69CDF" w14:textId="514ACF8D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47" w:type="dxa"/>
            <w:hideMark/>
          </w:tcPr>
          <w:p w14:paraId="1BAD1378" w14:textId="00DA11C2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9</w:t>
            </w:r>
          </w:p>
        </w:tc>
      </w:tr>
      <w:tr w:rsidR="006359AE" w:rsidRPr="0016574A" w14:paraId="3677488F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362A9365" w14:textId="5FE406F5" w:rsidR="006359AE" w:rsidRPr="0016574A" w:rsidRDefault="009E20B8" w:rsidP="009E20B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Convergent angulation</w:t>
            </w:r>
          </w:p>
        </w:tc>
        <w:tc>
          <w:tcPr>
            <w:tcW w:w="1245" w:type="dxa"/>
            <w:hideMark/>
          </w:tcPr>
          <w:p w14:paraId="1A65676E" w14:textId="02B14B3A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2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322" w:type="dxa"/>
            <w:hideMark/>
          </w:tcPr>
          <w:p w14:paraId="3F3DA35B" w14:textId="1518861F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220" w:type="dxa"/>
            <w:hideMark/>
          </w:tcPr>
          <w:p w14:paraId="3AB09CF8" w14:textId="2CF10194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3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361" w:type="dxa"/>
            <w:hideMark/>
          </w:tcPr>
          <w:p w14:paraId="2482B7CD" w14:textId="1CF021BD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5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206" w:type="dxa"/>
            <w:hideMark/>
          </w:tcPr>
          <w:p w14:paraId="45D207EB" w14:textId="2FE985B5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7" w:type="dxa"/>
            <w:hideMark/>
          </w:tcPr>
          <w:p w14:paraId="50EC2DC0" w14:textId="25D0B5EC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9</w:t>
            </w:r>
          </w:p>
          <w:p w14:paraId="2586910C" w14:textId="4E5A6865" w:rsidR="0091782A" w:rsidRPr="0016574A" w:rsidRDefault="0091782A" w:rsidP="0091782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91782A" w:rsidRPr="0016574A" w14:paraId="55D083FE" w14:textId="77777777" w:rsidTr="00FE16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49B3F269" w14:textId="77217250" w:rsidR="0091782A" w:rsidRPr="0016574A" w:rsidRDefault="009E20B8" w:rsidP="009E20B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 w:eastAsia="es-ES"/>
              </w:rPr>
              <w:t>SC II</w:t>
            </w:r>
          </w:p>
        </w:tc>
        <w:tc>
          <w:tcPr>
            <w:tcW w:w="1245" w:type="dxa"/>
          </w:tcPr>
          <w:p w14:paraId="17677E1D" w14:textId="7216F630" w:rsidR="0091782A" w:rsidRPr="0016574A" w:rsidRDefault="0091782A" w:rsidP="0091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107</w:t>
            </w:r>
            <w:r w:rsidR="00791D15" w:rsidRPr="0016574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16574A">
              <w:rPr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322" w:type="dxa"/>
          </w:tcPr>
          <w:p w14:paraId="785DDB73" w14:textId="015B046E" w:rsidR="0091782A" w:rsidRPr="0016574A" w:rsidRDefault="0091782A" w:rsidP="0091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55</w:t>
            </w:r>
            <w:r w:rsidR="00791D15" w:rsidRPr="0016574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16574A">
              <w:rPr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20" w:type="dxa"/>
          </w:tcPr>
          <w:p w14:paraId="43B8BE77" w14:textId="0A15BA9A" w:rsidR="0091782A" w:rsidRPr="0016574A" w:rsidRDefault="0091782A" w:rsidP="0091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509</w:t>
            </w:r>
            <w:r w:rsidR="00791D15" w:rsidRPr="0016574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16574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361" w:type="dxa"/>
          </w:tcPr>
          <w:p w14:paraId="216FC674" w14:textId="653EBF0E" w:rsidR="0091782A" w:rsidRPr="0016574A" w:rsidRDefault="0091782A" w:rsidP="0091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1206" w:type="dxa"/>
          </w:tcPr>
          <w:p w14:paraId="581D2735" w14:textId="04394CA1" w:rsidR="0091782A" w:rsidRPr="0016574A" w:rsidRDefault="0091782A" w:rsidP="0091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26</w:t>
            </w:r>
            <w:r w:rsidR="00791D15" w:rsidRPr="0016574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16574A">
              <w:rPr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347" w:type="dxa"/>
          </w:tcPr>
          <w:p w14:paraId="7175F8A3" w14:textId="3E0C0A49" w:rsidR="0091782A" w:rsidRPr="0016574A" w:rsidRDefault="0091782A" w:rsidP="0091782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7</w:t>
            </w:r>
            <w:r w:rsidR="00791D15" w:rsidRPr="0016574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16574A">
              <w:rPr>
                <w:color w:val="000000"/>
                <w:sz w:val="20"/>
                <w:szCs w:val="20"/>
                <w:lang w:eastAsia="es-ES"/>
              </w:rPr>
              <w:t>3</w:t>
            </w:r>
          </w:p>
        </w:tc>
      </w:tr>
      <w:tr w:rsidR="0091782A" w:rsidRPr="0016574A" w14:paraId="2B802DC6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</w:tcPr>
          <w:p w14:paraId="62843ECD" w14:textId="727B7E22" w:rsidR="0091782A" w:rsidRPr="0016574A" w:rsidRDefault="009E20B8" w:rsidP="009E20B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 w:eastAsia="es-ES"/>
              </w:rPr>
              <w:t>SCIII</w:t>
            </w:r>
          </w:p>
        </w:tc>
        <w:tc>
          <w:tcPr>
            <w:tcW w:w="1245" w:type="dxa"/>
          </w:tcPr>
          <w:p w14:paraId="066A1B16" w14:textId="0C544E4E" w:rsidR="0091782A" w:rsidRPr="0016574A" w:rsidRDefault="0091782A" w:rsidP="0091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117</w:t>
            </w:r>
            <w:r w:rsidR="00791D15" w:rsidRPr="0016574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16574A">
              <w:rPr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322" w:type="dxa"/>
          </w:tcPr>
          <w:p w14:paraId="2F9DE1F3" w14:textId="2DB546EE" w:rsidR="0091782A" w:rsidRPr="0016574A" w:rsidRDefault="0091782A" w:rsidP="0091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54</w:t>
            </w:r>
            <w:r w:rsidR="00791D15" w:rsidRPr="0016574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16574A">
              <w:rPr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20" w:type="dxa"/>
          </w:tcPr>
          <w:p w14:paraId="56F201A4" w14:textId="1C953C39" w:rsidR="0091782A" w:rsidRPr="0016574A" w:rsidRDefault="0091782A" w:rsidP="0091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556</w:t>
            </w:r>
            <w:r w:rsidR="00791D15" w:rsidRPr="0016574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16574A">
              <w:rPr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361" w:type="dxa"/>
          </w:tcPr>
          <w:p w14:paraId="1D35CCAB" w14:textId="7D4EE988" w:rsidR="0091782A" w:rsidRPr="0016574A" w:rsidRDefault="0091782A" w:rsidP="0091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134</w:t>
            </w:r>
            <w:r w:rsidR="00791D15" w:rsidRPr="0016574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16574A">
              <w:rPr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6" w:type="dxa"/>
          </w:tcPr>
          <w:p w14:paraId="33F978AA" w14:textId="68C687D8" w:rsidR="0091782A" w:rsidRPr="0016574A" w:rsidRDefault="0091782A" w:rsidP="0091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30</w:t>
            </w:r>
            <w:r w:rsidR="00791D15" w:rsidRPr="0016574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16574A">
              <w:rPr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347" w:type="dxa"/>
          </w:tcPr>
          <w:p w14:paraId="0496E29C" w14:textId="43BF2D10" w:rsidR="0091782A" w:rsidRPr="0016574A" w:rsidRDefault="0091782A" w:rsidP="0091782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eastAsia="es-ES"/>
              </w:rPr>
              <w:t>9</w:t>
            </w:r>
            <w:r w:rsidR="00791D15" w:rsidRPr="0016574A">
              <w:rPr>
                <w:color w:val="000000"/>
                <w:sz w:val="20"/>
                <w:szCs w:val="20"/>
                <w:lang w:eastAsia="es-ES"/>
              </w:rPr>
              <w:t>.</w:t>
            </w:r>
            <w:r w:rsidRPr="0016574A">
              <w:rPr>
                <w:color w:val="000000"/>
                <w:sz w:val="20"/>
                <w:szCs w:val="20"/>
                <w:lang w:eastAsia="es-ES"/>
              </w:rPr>
              <w:t>6</w:t>
            </w:r>
          </w:p>
        </w:tc>
      </w:tr>
    </w:tbl>
    <w:p w14:paraId="19276F91" w14:textId="1830A05F" w:rsidR="006359AE" w:rsidRPr="0016574A" w:rsidRDefault="009E20B8" w:rsidP="009E20B8">
      <w:pPr>
        <w:spacing w:line="360" w:lineRule="auto"/>
        <w:jc w:val="both"/>
        <w:rPr>
          <w:b/>
          <w:sz w:val="16"/>
          <w:szCs w:val="20"/>
          <w:lang w:val="en-US"/>
        </w:rPr>
      </w:pPr>
      <w:r w:rsidRPr="0016574A">
        <w:rPr>
          <w:b/>
          <w:bCs/>
          <w:sz w:val="16"/>
          <w:szCs w:val="16"/>
          <w:u w:val="single"/>
          <w:lang w:val="en-US"/>
        </w:rPr>
        <w:t>Note:</w:t>
      </w:r>
      <w:r w:rsidR="006359AE" w:rsidRPr="0016574A">
        <w:rPr>
          <w:bCs/>
          <w:sz w:val="16"/>
          <w:szCs w:val="16"/>
          <w:lang w:val="en-US"/>
        </w:rPr>
        <w:t xml:space="preserve"> </w:t>
      </w:r>
      <w:r w:rsidRPr="0016574A">
        <w:rPr>
          <w:bCs/>
          <w:sz w:val="16"/>
          <w:szCs w:val="16"/>
          <w:lang w:val="en-US"/>
        </w:rPr>
        <w:t xml:space="preserve">SC= skeletal class; </w:t>
      </w:r>
      <w:proofErr w:type="spellStart"/>
      <w:r w:rsidRPr="0016574A">
        <w:rPr>
          <w:bCs/>
          <w:sz w:val="16"/>
          <w:szCs w:val="16"/>
          <w:lang w:val="en-US"/>
        </w:rPr>
        <w:t>Md</w:t>
      </w:r>
      <w:proofErr w:type="spellEnd"/>
      <w:r w:rsidRPr="0016574A">
        <w:rPr>
          <w:bCs/>
          <w:sz w:val="16"/>
          <w:szCs w:val="16"/>
          <w:lang w:val="en-US"/>
        </w:rPr>
        <w:t xml:space="preserve">= Mandible; </w:t>
      </w:r>
      <w:proofErr w:type="spellStart"/>
      <w:r w:rsidRPr="0016574A">
        <w:rPr>
          <w:bCs/>
          <w:sz w:val="16"/>
          <w:szCs w:val="16"/>
          <w:lang w:val="en-US"/>
        </w:rPr>
        <w:t>Mx</w:t>
      </w:r>
      <w:proofErr w:type="spellEnd"/>
      <w:r w:rsidRPr="0016574A">
        <w:rPr>
          <w:bCs/>
          <w:sz w:val="16"/>
          <w:szCs w:val="16"/>
          <w:lang w:val="en-US"/>
        </w:rPr>
        <w:t>= Maxilla.</w:t>
      </w:r>
      <w:r w:rsidR="006359AE" w:rsidRPr="0016574A">
        <w:rPr>
          <w:bCs/>
          <w:sz w:val="16"/>
          <w:szCs w:val="16"/>
          <w:lang w:val="en-US"/>
        </w:rPr>
        <w:t xml:space="preserve"> </w:t>
      </w:r>
      <w:r w:rsidRPr="0016574A">
        <w:rPr>
          <w:bCs/>
          <w:sz w:val="16"/>
          <w:szCs w:val="16"/>
          <w:lang w:val="en-US"/>
        </w:rPr>
        <w:t xml:space="preserve">I= normal; II= </w:t>
      </w:r>
      <w:proofErr w:type="spellStart"/>
      <w:r w:rsidRPr="0016574A">
        <w:rPr>
          <w:bCs/>
          <w:sz w:val="16"/>
          <w:szCs w:val="16"/>
          <w:lang w:val="en-US"/>
        </w:rPr>
        <w:t>retruded</w:t>
      </w:r>
      <w:proofErr w:type="spellEnd"/>
      <w:r w:rsidRPr="0016574A">
        <w:rPr>
          <w:bCs/>
          <w:sz w:val="16"/>
          <w:szCs w:val="16"/>
          <w:lang w:val="en-US"/>
        </w:rPr>
        <w:t>; III= protruded.</w:t>
      </w:r>
      <w:r w:rsidRPr="0016574A">
        <w:rPr>
          <w:sz w:val="16"/>
          <w:szCs w:val="16"/>
          <w:lang w:val="en-US"/>
        </w:rPr>
        <w:t xml:space="preserve"> Values correspond to </w:t>
      </w:r>
      <w:r w:rsidR="001D4093" w:rsidRPr="0016574A">
        <w:rPr>
          <w:sz w:val="16"/>
          <w:szCs w:val="16"/>
          <w:lang w:val="en-US"/>
        </w:rPr>
        <w:t xml:space="preserve">airway </w:t>
      </w:r>
      <w:r w:rsidRPr="0016574A">
        <w:rPr>
          <w:sz w:val="16"/>
          <w:szCs w:val="16"/>
          <w:lang w:val="en-US"/>
        </w:rPr>
        <w:t>area and volume and are expressed in mm</w:t>
      </w:r>
      <w:r w:rsidRPr="0016574A">
        <w:rPr>
          <w:sz w:val="16"/>
          <w:szCs w:val="16"/>
          <w:vertAlign w:val="superscript"/>
          <w:lang w:val="en-US"/>
        </w:rPr>
        <w:t xml:space="preserve">2 </w:t>
      </w:r>
      <w:r w:rsidRPr="0016574A">
        <w:rPr>
          <w:sz w:val="16"/>
          <w:szCs w:val="16"/>
          <w:lang w:val="en-US"/>
        </w:rPr>
        <w:t>and mm</w:t>
      </w:r>
      <w:r w:rsidRPr="0016574A">
        <w:rPr>
          <w:sz w:val="16"/>
          <w:szCs w:val="16"/>
          <w:vertAlign w:val="superscript"/>
          <w:lang w:val="en-US"/>
        </w:rPr>
        <w:t>3</w:t>
      </w:r>
      <w:r w:rsidRPr="0016574A">
        <w:rPr>
          <w:sz w:val="16"/>
          <w:szCs w:val="16"/>
          <w:lang w:val="en-US"/>
        </w:rPr>
        <w:t>, with their respective standard deviation.</w:t>
      </w:r>
    </w:p>
    <w:p w14:paraId="18EFCA72" w14:textId="77777777" w:rsidR="006359AE" w:rsidRPr="0016574A" w:rsidRDefault="006359AE" w:rsidP="006359AE">
      <w:pPr>
        <w:spacing w:line="360" w:lineRule="auto"/>
        <w:jc w:val="both"/>
        <w:rPr>
          <w:bCs/>
          <w:sz w:val="20"/>
          <w:szCs w:val="20"/>
          <w:lang w:val="en-US"/>
        </w:rPr>
      </w:pPr>
    </w:p>
    <w:p w14:paraId="423636CE" w14:textId="77777777" w:rsidR="006359AE" w:rsidRPr="0016574A" w:rsidRDefault="006359AE" w:rsidP="006359AE">
      <w:pPr>
        <w:spacing w:line="360" w:lineRule="auto"/>
        <w:jc w:val="both"/>
        <w:rPr>
          <w:bCs/>
          <w:sz w:val="20"/>
          <w:szCs w:val="20"/>
          <w:lang w:val="en-US"/>
        </w:rPr>
      </w:pPr>
    </w:p>
    <w:p w14:paraId="34E149F0" w14:textId="0A7A78B1" w:rsidR="006359AE" w:rsidRPr="0016574A" w:rsidRDefault="009E20B8" w:rsidP="009E20B8">
      <w:pPr>
        <w:spacing w:line="360" w:lineRule="auto"/>
        <w:jc w:val="both"/>
        <w:rPr>
          <w:bCs/>
          <w:sz w:val="20"/>
          <w:szCs w:val="20"/>
          <w:lang w:val="en-US"/>
        </w:rPr>
      </w:pPr>
      <w:r w:rsidRPr="0016574A">
        <w:rPr>
          <w:b/>
          <w:sz w:val="20"/>
          <w:szCs w:val="20"/>
          <w:lang w:val="en-US"/>
        </w:rPr>
        <w:t>Table VII.</w:t>
      </w:r>
      <w:r w:rsidR="006359AE" w:rsidRPr="0016574A">
        <w:rPr>
          <w:b/>
          <w:sz w:val="20"/>
          <w:szCs w:val="20"/>
          <w:lang w:val="en-US"/>
        </w:rPr>
        <w:t xml:space="preserve"> </w:t>
      </w:r>
      <w:r w:rsidR="006359AE" w:rsidRPr="0016574A">
        <w:rPr>
          <w:bCs/>
          <w:sz w:val="20"/>
          <w:szCs w:val="20"/>
          <w:lang w:val="en-US"/>
        </w:rPr>
        <w:t xml:space="preserve"> </w:t>
      </w:r>
      <w:r w:rsidRPr="0016574A">
        <w:rPr>
          <w:bCs/>
          <w:sz w:val="20"/>
          <w:szCs w:val="20"/>
          <w:lang w:val="en-US"/>
        </w:rPr>
        <w:t xml:space="preserve">Distribution of subjects studied according to McNamara </w:t>
      </w:r>
      <w:proofErr w:type="spellStart"/>
      <w:r w:rsidRPr="0016574A">
        <w:rPr>
          <w:bCs/>
          <w:sz w:val="20"/>
          <w:szCs w:val="20"/>
          <w:lang w:val="en-US"/>
        </w:rPr>
        <w:t>cephalometric</w:t>
      </w:r>
      <w:proofErr w:type="spellEnd"/>
      <w:r w:rsidRPr="0016574A">
        <w:rPr>
          <w:bCs/>
          <w:sz w:val="20"/>
          <w:szCs w:val="20"/>
          <w:lang w:val="en-US"/>
        </w:rPr>
        <w:t xml:space="preserve"> analysis and airway volume.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1287"/>
        <w:gridCol w:w="1245"/>
        <w:gridCol w:w="1322"/>
        <w:gridCol w:w="1220"/>
        <w:gridCol w:w="1361"/>
        <w:gridCol w:w="1206"/>
        <w:gridCol w:w="1347"/>
      </w:tblGrid>
      <w:tr w:rsidR="006359AE" w:rsidRPr="0016574A" w14:paraId="104DD113" w14:textId="77777777" w:rsidTr="00FE1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41DE5281" w14:textId="77777777" w:rsidR="006359AE" w:rsidRPr="0016574A" w:rsidRDefault="006359AE" w:rsidP="003B054A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  <w:gridSpan w:val="2"/>
            <w:hideMark/>
          </w:tcPr>
          <w:p w14:paraId="0910024C" w14:textId="78754764" w:rsidR="006359AE" w:rsidRPr="0016574A" w:rsidRDefault="009E20B8" w:rsidP="009E20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Minimum area (mm</w:t>
            </w:r>
            <w:r w:rsidRPr="0016574A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6574A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81" w:type="dxa"/>
            <w:gridSpan w:val="2"/>
            <w:hideMark/>
          </w:tcPr>
          <w:p w14:paraId="4634D282" w14:textId="3E6CFB91" w:rsidR="006359AE" w:rsidRPr="0016574A" w:rsidRDefault="009E20B8" w:rsidP="009E20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Maximum area (mm</w:t>
            </w:r>
            <w:r w:rsidRPr="0016574A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6574A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53" w:type="dxa"/>
            <w:gridSpan w:val="2"/>
            <w:hideMark/>
          </w:tcPr>
          <w:p w14:paraId="737CA834" w14:textId="56A80F34" w:rsidR="006359AE" w:rsidRPr="0016574A" w:rsidRDefault="009E20B8" w:rsidP="009E20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Total volume (mm</w:t>
            </w:r>
            <w:r w:rsidRPr="0016574A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16574A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6359AE" w:rsidRPr="0016574A" w14:paraId="19456159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145A74E3" w14:textId="348C29CE" w:rsidR="006359AE" w:rsidRPr="0016574A" w:rsidRDefault="006359AE" w:rsidP="003B054A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245" w:type="dxa"/>
            <w:hideMark/>
          </w:tcPr>
          <w:p w14:paraId="6D42D7AB" w14:textId="4EED7F47" w:rsidR="006359AE" w:rsidRPr="0016574A" w:rsidRDefault="009E20B8" w:rsidP="009E20B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proofErr w:type="gramStart"/>
            <w:r w:rsidRPr="0016574A">
              <w:rPr>
                <w:color w:val="000000"/>
                <w:sz w:val="20"/>
                <w:szCs w:val="20"/>
                <w:lang w:val="en-US"/>
              </w:rPr>
              <w:t>x</w:t>
            </w:r>
            <w:proofErr w:type="gramEnd"/>
          </w:p>
        </w:tc>
        <w:tc>
          <w:tcPr>
            <w:tcW w:w="1322" w:type="dxa"/>
            <w:hideMark/>
          </w:tcPr>
          <w:p w14:paraId="3858A598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220" w:type="dxa"/>
            <w:hideMark/>
          </w:tcPr>
          <w:p w14:paraId="3BD59667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361" w:type="dxa"/>
            <w:hideMark/>
          </w:tcPr>
          <w:p w14:paraId="0BF7D3A0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206" w:type="dxa"/>
            <w:hideMark/>
          </w:tcPr>
          <w:p w14:paraId="3D7E4B4F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347" w:type="dxa"/>
            <w:hideMark/>
          </w:tcPr>
          <w:p w14:paraId="311BF9A8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SD</w:t>
            </w:r>
          </w:p>
        </w:tc>
      </w:tr>
      <w:tr w:rsidR="006359AE" w:rsidRPr="0016574A" w14:paraId="5455EF2F" w14:textId="77777777" w:rsidTr="00FE16D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15B45978" w14:textId="1CC6551E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x I</w:t>
            </w:r>
          </w:p>
        </w:tc>
        <w:tc>
          <w:tcPr>
            <w:tcW w:w="1245" w:type="dxa"/>
            <w:hideMark/>
          </w:tcPr>
          <w:p w14:paraId="42D904AB" w14:textId="3A9D4DBC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322" w:type="dxa"/>
            <w:hideMark/>
          </w:tcPr>
          <w:p w14:paraId="1A94F72E" w14:textId="2882C70C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220" w:type="dxa"/>
            <w:hideMark/>
          </w:tcPr>
          <w:p w14:paraId="5FDB5821" w14:textId="6CB5F076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0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2</w:t>
            </w:r>
          </w:p>
        </w:tc>
        <w:tc>
          <w:tcPr>
            <w:tcW w:w="1361" w:type="dxa"/>
            <w:hideMark/>
          </w:tcPr>
          <w:p w14:paraId="7CD0E192" w14:textId="3DD722B4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31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06" w:type="dxa"/>
            <w:hideMark/>
          </w:tcPr>
          <w:p w14:paraId="746A9A58" w14:textId="218FA5DC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7" w:type="dxa"/>
            <w:hideMark/>
          </w:tcPr>
          <w:p w14:paraId="38B008FF" w14:textId="44472B60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7</w:t>
            </w:r>
          </w:p>
        </w:tc>
      </w:tr>
      <w:tr w:rsidR="006359AE" w:rsidRPr="0016574A" w14:paraId="2593ED34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7FC5C206" w14:textId="6ED28970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x II</w:t>
            </w:r>
          </w:p>
        </w:tc>
        <w:tc>
          <w:tcPr>
            <w:tcW w:w="1245" w:type="dxa"/>
            <w:hideMark/>
          </w:tcPr>
          <w:p w14:paraId="60B16C38" w14:textId="38B91285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91</w:t>
            </w:r>
          </w:p>
        </w:tc>
        <w:tc>
          <w:tcPr>
            <w:tcW w:w="1322" w:type="dxa"/>
            <w:hideMark/>
          </w:tcPr>
          <w:p w14:paraId="11918CEB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220" w:type="dxa"/>
            <w:hideMark/>
          </w:tcPr>
          <w:p w14:paraId="17D7CE6B" w14:textId="6B6D2F69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14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1" w:type="dxa"/>
            <w:hideMark/>
          </w:tcPr>
          <w:p w14:paraId="4D169771" w14:textId="3B9AB534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24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06" w:type="dxa"/>
            <w:hideMark/>
          </w:tcPr>
          <w:p w14:paraId="76BCA935" w14:textId="1058F146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47" w:type="dxa"/>
            <w:hideMark/>
          </w:tcPr>
          <w:p w14:paraId="3EB44A51" w14:textId="338F52AB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1</w:t>
            </w:r>
          </w:p>
        </w:tc>
      </w:tr>
      <w:tr w:rsidR="006359AE" w:rsidRPr="0016574A" w14:paraId="628E8496" w14:textId="77777777" w:rsidTr="00FE16D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36FFAD52" w14:textId="1DEF8C18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x III</w:t>
            </w:r>
          </w:p>
        </w:tc>
        <w:tc>
          <w:tcPr>
            <w:tcW w:w="1245" w:type="dxa"/>
            <w:hideMark/>
          </w:tcPr>
          <w:p w14:paraId="09A8FCEE" w14:textId="25F3F465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322" w:type="dxa"/>
            <w:hideMark/>
          </w:tcPr>
          <w:p w14:paraId="32FBFDA5" w14:textId="0EE0F8E7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20" w:type="dxa"/>
            <w:hideMark/>
          </w:tcPr>
          <w:p w14:paraId="083E6BDA" w14:textId="4E078522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4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361" w:type="dxa"/>
            <w:hideMark/>
          </w:tcPr>
          <w:p w14:paraId="5DBC338E" w14:textId="2541B01F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3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1206" w:type="dxa"/>
            <w:hideMark/>
          </w:tcPr>
          <w:p w14:paraId="1812B29E" w14:textId="18B4EB06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347" w:type="dxa"/>
            <w:hideMark/>
          </w:tcPr>
          <w:p w14:paraId="205B1DAF" w14:textId="449985B0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69</w:t>
            </w:r>
          </w:p>
        </w:tc>
      </w:tr>
      <w:tr w:rsidR="006359AE" w:rsidRPr="0016574A" w14:paraId="22BBD97A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1081494F" w14:textId="09DE38AF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d I</w:t>
            </w:r>
          </w:p>
        </w:tc>
        <w:tc>
          <w:tcPr>
            <w:tcW w:w="1245" w:type="dxa"/>
            <w:hideMark/>
          </w:tcPr>
          <w:p w14:paraId="4AE614DF" w14:textId="3B32F39A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1322" w:type="dxa"/>
            <w:hideMark/>
          </w:tcPr>
          <w:p w14:paraId="77BB7930" w14:textId="3046E648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4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220" w:type="dxa"/>
            <w:hideMark/>
          </w:tcPr>
          <w:p w14:paraId="6E251FE5" w14:textId="4C23AFF3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4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61" w:type="dxa"/>
            <w:hideMark/>
          </w:tcPr>
          <w:p w14:paraId="21457EF7" w14:textId="7DF2E3CF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9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206" w:type="dxa"/>
            <w:hideMark/>
          </w:tcPr>
          <w:p w14:paraId="02249D6E" w14:textId="1282AB6E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347" w:type="dxa"/>
            <w:hideMark/>
          </w:tcPr>
          <w:p w14:paraId="51B83451" w14:textId="614C3C0E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9</w:t>
            </w:r>
          </w:p>
        </w:tc>
      </w:tr>
      <w:tr w:rsidR="006359AE" w:rsidRPr="0016574A" w14:paraId="7F507830" w14:textId="77777777" w:rsidTr="00FE16D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1B92E3D5" w14:textId="2D313B63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d II</w:t>
            </w:r>
          </w:p>
        </w:tc>
        <w:tc>
          <w:tcPr>
            <w:tcW w:w="1245" w:type="dxa"/>
            <w:hideMark/>
          </w:tcPr>
          <w:p w14:paraId="6D3B12EE" w14:textId="196673A0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22" w:type="dxa"/>
            <w:hideMark/>
          </w:tcPr>
          <w:p w14:paraId="0E522947" w14:textId="4BC0DB01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220" w:type="dxa"/>
            <w:hideMark/>
          </w:tcPr>
          <w:p w14:paraId="0106432B" w14:textId="1D0B3986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0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1" w:type="dxa"/>
            <w:hideMark/>
          </w:tcPr>
          <w:p w14:paraId="684B68D7" w14:textId="730E8800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2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7</w:t>
            </w:r>
          </w:p>
        </w:tc>
        <w:tc>
          <w:tcPr>
            <w:tcW w:w="1206" w:type="dxa"/>
            <w:hideMark/>
          </w:tcPr>
          <w:p w14:paraId="3001DDFE" w14:textId="63E6987F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347" w:type="dxa"/>
            <w:hideMark/>
          </w:tcPr>
          <w:p w14:paraId="52AE2F11" w14:textId="4BF8C960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5</w:t>
            </w:r>
          </w:p>
        </w:tc>
      </w:tr>
      <w:tr w:rsidR="006359AE" w:rsidRPr="0016574A" w14:paraId="66897085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4D1FC18C" w14:textId="54C00614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d III</w:t>
            </w:r>
          </w:p>
        </w:tc>
        <w:tc>
          <w:tcPr>
            <w:tcW w:w="1245" w:type="dxa"/>
            <w:hideMark/>
          </w:tcPr>
          <w:p w14:paraId="5650F84B" w14:textId="46F24F33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322" w:type="dxa"/>
            <w:hideMark/>
          </w:tcPr>
          <w:p w14:paraId="7B522651" w14:textId="03BFECC0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20" w:type="dxa"/>
            <w:hideMark/>
          </w:tcPr>
          <w:p w14:paraId="1994DFCC" w14:textId="573CACEC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51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361" w:type="dxa"/>
            <w:hideMark/>
          </w:tcPr>
          <w:p w14:paraId="7F5A5E03" w14:textId="44FC3735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4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206" w:type="dxa"/>
            <w:hideMark/>
          </w:tcPr>
          <w:p w14:paraId="48D58F2D" w14:textId="6FA1958B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1347" w:type="dxa"/>
            <w:hideMark/>
          </w:tcPr>
          <w:p w14:paraId="43E29561" w14:textId="15A0BE9C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16</w:t>
            </w:r>
          </w:p>
        </w:tc>
      </w:tr>
      <w:tr w:rsidR="006359AE" w:rsidRPr="0016574A" w14:paraId="72356BD7" w14:textId="77777777" w:rsidTr="00FE16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41AE86B1" w14:textId="026E1663" w:rsidR="006359AE" w:rsidRPr="0016574A" w:rsidRDefault="009E20B8" w:rsidP="009E20B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Divergent angulation</w:t>
            </w:r>
          </w:p>
        </w:tc>
        <w:tc>
          <w:tcPr>
            <w:tcW w:w="1245" w:type="dxa"/>
            <w:hideMark/>
          </w:tcPr>
          <w:p w14:paraId="5F720F1D" w14:textId="3A73230E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1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1322" w:type="dxa"/>
            <w:hideMark/>
          </w:tcPr>
          <w:p w14:paraId="35BAAB12" w14:textId="2B51890E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220" w:type="dxa"/>
            <w:hideMark/>
          </w:tcPr>
          <w:p w14:paraId="55419BB8" w14:textId="0F8680E2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1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1" w:type="dxa"/>
            <w:hideMark/>
          </w:tcPr>
          <w:p w14:paraId="50FFB4F0" w14:textId="61692F8A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6</w:t>
            </w:r>
          </w:p>
        </w:tc>
        <w:tc>
          <w:tcPr>
            <w:tcW w:w="1206" w:type="dxa"/>
            <w:hideMark/>
          </w:tcPr>
          <w:p w14:paraId="7CCD45E2" w14:textId="27F4AEA0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1347" w:type="dxa"/>
            <w:hideMark/>
          </w:tcPr>
          <w:p w14:paraId="69FEE21D" w14:textId="4385A544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5</w:t>
            </w:r>
          </w:p>
        </w:tc>
      </w:tr>
      <w:tr w:rsidR="006359AE" w:rsidRPr="0016574A" w14:paraId="55F35032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06771A3C" w14:textId="20FFA44D" w:rsidR="006359AE" w:rsidRPr="0016574A" w:rsidRDefault="009E20B8" w:rsidP="009E20B8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 xml:space="preserve">Convergent </w:t>
            </w:r>
            <w:r w:rsidRPr="0016574A">
              <w:rPr>
                <w:color w:val="000000"/>
                <w:sz w:val="20"/>
                <w:szCs w:val="20"/>
                <w:lang w:val="en-US"/>
              </w:rPr>
              <w:lastRenderedPageBreak/>
              <w:t>angulation</w:t>
            </w:r>
          </w:p>
        </w:tc>
        <w:tc>
          <w:tcPr>
            <w:tcW w:w="1245" w:type="dxa"/>
            <w:hideMark/>
          </w:tcPr>
          <w:p w14:paraId="22361E7B" w14:textId="27D2D423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lastRenderedPageBreak/>
              <w:t>11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22" w:type="dxa"/>
            <w:hideMark/>
          </w:tcPr>
          <w:p w14:paraId="113C0E62" w14:textId="3254FEAE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220" w:type="dxa"/>
            <w:hideMark/>
          </w:tcPr>
          <w:p w14:paraId="480073D5" w14:textId="03D0A059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5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8</w:t>
            </w:r>
          </w:p>
        </w:tc>
        <w:tc>
          <w:tcPr>
            <w:tcW w:w="1361" w:type="dxa"/>
            <w:hideMark/>
          </w:tcPr>
          <w:p w14:paraId="54688EFD" w14:textId="3823B900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5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1</w:t>
            </w:r>
          </w:p>
        </w:tc>
        <w:tc>
          <w:tcPr>
            <w:tcW w:w="1206" w:type="dxa"/>
            <w:hideMark/>
          </w:tcPr>
          <w:p w14:paraId="4A426D3B" w14:textId="50F16850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347" w:type="dxa"/>
            <w:hideMark/>
          </w:tcPr>
          <w:p w14:paraId="71654ACB" w14:textId="02BED06C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5</w:t>
            </w:r>
          </w:p>
        </w:tc>
      </w:tr>
    </w:tbl>
    <w:p w14:paraId="72587124" w14:textId="5E7A2BEA" w:rsidR="006359AE" w:rsidRPr="0016574A" w:rsidRDefault="009E20B8" w:rsidP="009E20B8">
      <w:pPr>
        <w:spacing w:line="360" w:lineRule="auto"/>
        <w:jc w:val="both"/>
        <w:rPr>
          <w:b/>
          <w:sz w:val="16"/>
          <w:szCs w:val="20"/>
          <w:lang w:val="en-US"/>
        </w:rPr>
      </w:pPr>
      <w:r w:rsidRPr="0016574A">
        <w:rPr>
          <w:b/>
          <w:bCs/>
          <w:sz w:val="16"/>
          <w:szCs w:val="16"/>
          <w:u w:val="single"/>
        </w:rPr>
        <w:lastRenderedPageBreak/>
        <w:t>Note:</w:t>
      </w:r>
      <w:r w:rsidR="006359AE" w:rsidRPr="0016574A">
        <w:rPr>
          <w:bCs/>
          <w:sz w:val="16"/>
          <w:szCs w:val="16"/>
        </w:rPr>
        <w:t xml:space="preserve"> </w:t>
      </w:r>
      <w:r w:rsidRPr="0016574A">
        <w:rPr>
          <w:bCs/>
          <w:sz w:val="16"/>
          <w:szCs w:val="16"/>
        </w:rPr>
        <w:t>Md= Mandibula; Mx= Maxilla.</w:t>
      </w:r>
      <w:r w:rsidR="006359AE" w:rsidRPr="0016574A">
        <w:rPr>
          <w:bCs/>
          <w:sz w:val="16"/>
          <w:szCs w:val="16"/>
        </w:rPr>
        <w:t xml:space="preserve"> </w:t>
      </w:r>
      <w:r w:rsidRPr="0016574A">
        <w:rPr>
          <w:bCs/>
          <w:sz w:val="16"/>
          <w:szCs w:val="16"/>
          <w:lang w:val="en-US"/>
        </w:rPr>
        <w:t xml:space="preserve">I= normal; II= </w:t>
      </w:r>
      <w:proofErr w:type="spellStart"/>
      <w:r w:rsidRPr="0016574A">
        <w:rPr>
          <w:bCs/>
          <w:sz w:val="16"/>
          <w:szCs w:val="16"/>
          <w:lang w:val="en-US"/>
        </w:rPr>
        <w:t>retruded</w:t>
      </w:r>
      <w:proofErr w:type="spellEnd"/>
      <w:r w:rsidRPr="0016574A">
        <w:rPr>
          <w:bCs/>
          <w:sz w:val="16"/>
          <w:szCs w:val="16"/>
          <w:lang w:val="en-US"/>
        </w:rPr>
        <w:t xml:space="preserve">; III= protruded. Values correspond to </w:t>
      </w:r>
      <w:r w:rsidR="001D4093" w:rsidRPr="0016574A">
        <w:rPr>
          <w:bCs/>
          <w:sz w:val="16"/>
          <w:szCs w:val="16"/>
          <w:lang w:val="en-US"/>
        </w:rPr>
        <w:t xml:space="preserve">airway </w:t>
      </w:r>
      <w:r w:rsidRPr="0016574A">
        <w:rPr>
          <w:bCs/>
          <w:sz w:val="16"/>
          <w:szCs w:val="16"/>
          <w:lang w:val="en-US"/>
        </w:rPr>
        <w:t>area and volume and are expressed in mm</w:t>
      </w:r>
      <w:r w:rsidRPr="0016574A">
        <w:rPr>
          <w:sz w:val="16"/>
          <w:szCs w:val="16"/>
          <w:vertAlign w:val="superscript"/>
          <w:lang w:val="en-US"/>
        </w:rPr>
        <w:t xml:space="preserve">2 </w:t>
      </w:r>
      <w:r w:rsidRPr="0016574A">
        <w:rPr>
          <w:bCs/>
          <w:sz w:val="16"/>
          <w:szCs w:val="16"/>
          <w:lang w:val="en-US"/>
        </w:rPr>
        <w:t>and mm</w:t>
      </w:r>
      <w:r w:rsidRPr="0016574A">
        <w:rPr>
          <w:sz w:val="16"/>
          <w:szCs w:val="16"/>
          <w:vertAlign w:val="superscript"/>
          <w:lang w:val="en-US"/>
        </w:rPr>
        <w:t>3</w:t>
      </w:r>
      <w:r w:rsidRPr="0016574A">
        <w:rPr>
          <w:bCs/>
          <w:sz w:val="16"/>
          <w:szCs w:val="16"/>
          <w:lang w:val="en-US"/>
        </w:rPr>
        <w:t>, with their respective standard deviation.</w:t>
      </w:r>
    </w:p>
    <w:p w14:paraId="45F97042" w14:textId="77777777" w:rsidR="006359AE" w:rsidRPr="0016574A" w:rsidRDefault="006359AE" w:rsidP="006359AE">
      <w:pPr>
        <w:spacing w:line="360" w:lineRule="auto"/>
        <w:jc w:val="both"/>
        <w:rPr>
          <w:bCs/>
          <w:sz w:val="20"/>
          <w:szCs w:val="20"/>
          <w:lang w:val="en-US"/>
        </w:rPr>
      </w:pPr>
    </w:p>
    <w:p w14:paraId="0D546953" w14:textId="459655B6" w:rsidR="006359AE" w:rsidRPr="0016574A" w:rsidRDefault="009E20B8" w:rsidP="009E20B8">
      <w:pPr>
        <w:spacing w:line="360" w:lineRule="auto"/>
        <w:jc w:val="both"/>
        <w:rPr>
          <w:bCs/>
          <w:sz w:val="20"/>
          <w:szCs w:val="20"/>
          <w:lang w:val="en-US"/>
        </w:rPr>
      </w:pPr>
      <w:r w:rsidRPr="0016574A">
        <w:rPr>
          <w:b/>
          <w:sz w:val="20"/>
          <w:szCs w:val="20"/>
          <w:lang w:val="en-US"/>
        </w:rPr>
        <w:t>Table VIII.</w:t>
      </w:r>
      <w:r w:rsidR="006359AE" w:rsidRPr="0016574A">
        <w:rPr>
          <w:b/>
          <w:sz w:val="20"/>
          <w:szCs w:val="20"/>
          <w:lang w:val="en-US"/>
        </w:rPr>
        <w:t xml:space="preserve"> </w:t>
      </w:r>
      <w:r w:rsidR="006359AE" w:rsidRPr="0016574A">
        <w:rPr>
          <w:bCs/>
          <w:sz w:val="20"/>
          <w:szCs w:val="20"/>
          <w:lang w:val="en-US"/>
        </w:rPr>
        <w:t xml:space="preserve"> </w:t>
      </w:r>
      <w:r w:rsidRPr="0016574A">
        <w:rPr>
          <w:bCs/>
          <w:sz w:val="20"/>
          <w:szCs w:val="20"/>
          <w:lang w:val="en-US"/>
        </w:rPr>
        <w:t xml:space="preserve">Distribution of subjects studied according to Ricketts </w:t>
      </w:r>
      <w:proofErr w:type="spellStart"/>
      <w:r w:rsidRPr="0016574A">
        <w:rPr>
          <w:bCs/>
          <w:sz w:val="20"/>
          <w:szCs w:val="20"/>
          <w:lang w:val="en-US"/>
        </w:rPr>
        <w:t>cephalometric</w:t>
      </w:r>
      <w:proofErr w:type="spellEnd"/>
      <w:r w:rsidRPr="0016574A">
        <w:rPr>
          <w:bCs/>
          <w:sz w:val="20"/>
          <w:szCs w:val="20"/>
          <w:lang w:val="en-US"/>
        </w:rPr>
        <w:t xml:space="preserve"> analysis and airway volume.</w:t>
      </w: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1287"/>
        <w:gridCol w:w="1245"/>
        <w:gridCol w:w="1322"/>
        <w:gridCol w:w="1220"/>
        <w:gridCol w:w="1361"/>
        <w:gridCol w:w="1206"/>
        <w:gridCol w:w="1347"/>
      </w:tblGrid>
      <w:tr w:rsidR="006359AE" w:rsidRPr="0016574A" w14:paraId="6087D6FF" w14:textId="77777777" w:rsidTr="00FE16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7A59445B" w14:textId="77777777" w:rsidR="006359AE" w:rsidRPr="0016574A" w:rsidRDefault="006359AE" w:rsidP="003B054A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567" w:type="dxa"/>
            <w:gridSpan w:val="2"/>
            <w:hideMark/>
          </w:tcPr>
          <w:p w14:paraId="4DA04188" w14:textId="79424776" w:rsidR="006359AE" w:rsidRPr="0016574A" w:rsidRDefault="009E20B8" w:rsidP="009E20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Minimum area (mm</w:t>
            </w:r>
            <w:r w:rsidRPr="0016574A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6574A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81" w:type="dxa"/>
            <w:gridSpan w:val="2"/>
            <w:hideMark/>
          </w:tcPr>
          <w:p w14:paraId="17FEDC98" w14:textId="2116A588" w:rsidR="006359AE" w:rsidRPr="0016574A" w:rsidRDefault="009E20B8" w:rsidP="009E20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Maximum area (mm</w:t>
            </w:r>
            <w:r w:rsidRPr="0016574A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16574A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553" w:type="dxa"/>
            <w:gridSpan w:val="2"/>
            <w:hideMark/>
          </w:tcPr>
          <w:p w14:paraId="2761730F" w14:textId="2D86F7FB" w:rsidR="006359AE" w:rsidRPr="0016574A" w:rsidRDefault="009E20B8" w:rsidP="009E20B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Total volume (mm</w:t>
            </w:r>
            <w:r w:rsidRPr="0016574A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  <w:r w:rsidRPr="0016574A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870D77" w:rsidRPr="0016574A" w14:paraId="6EEA6C54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564FD897" w14:textId="54098297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hideMark/>
          </w:tcPr>
          <w:p w14:paraId="5034FE88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322" w:type="dxa"/>
            <w:hideMark/>
          </w:tcPr>
          <w:p w14:paraId="1C1593E8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220" w:type="dxa"/>
            <w:hideMark/>
          </w:tcPr>
          <w:p w14:paraId="02D7DF5C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361" w:type="dxa"/>
            <w:hideMark/>
          </w:tcPr>
          <w:p w14:paraId="2EA0891D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1206" w:type="dxa"/>
            <w:hideMark/>
          </w:tcPr>
          <w:p w14:paraId="5FB8FC52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1347" w:type="dxa"/>
            <w:hideMark/>
          </w:tcPr>
          <w:p w14:paraId="56B4BE03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SD</w:t>
            </w:r>
          </w:p>
        </w:tc>
      </w:tr>
      <w:tr w:rsidR="00870D77" w:rsidRPr="0016574A" w14:paraId="4D8519ED" w14:textId="77777777" w:rsidTr="00FE16D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324ABA4B" w14:textId="77777777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x I</w:t>
            </w:r>
          </w:p>
        </w:tc>
        <w:tc>
          <w:tcPr>
            <w:tcW w:w="1245" w:type="dxa"/>
            <w:hideMark/>
          </w:tcPr>
          <w:p w14:paraId="77D998BF" w14:textId="73CD5639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3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322" w:type="dxa"/>
            <w:hideMark/>
          </w:tcPr>
          <w:p w14:paraId="71C5DEDB" w14:textId="50B1815C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1220" w:type="dxa"/>
            <w:hideMark/>
          </w:tcPr>
          <w:p w14:paraId="4F0360FB" w14:textId="0FE76CA0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1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98</w:t>
            </w:r>
          </w:p>
        </w:tc>
        <w:tc>
          <w:tcPr>
            <w:tcW w:w="1361" w:type="dxa"/>
            <w:hideMark/>
          </w:tcPr>
          <w:p w14:paraId="4FAC6CE7" w14:textId="55C25D09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96</w:t>
            </w:r>
          </w:p>
        </w:tc>
        <w:tc>
          <w:tcPr>
            <w:tcW w:w="1206" w:type="dxa"/>
            <w:hideMark/>
          </w:tcPr>
          <w:p w14:paraId="24DAAD17" w14:textId="462300E6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1347" w:type="dxa"/>
            <w:hideMark/>
          </w:tcPr>
          <w:p w14:paraId="742F16A8" w14:textId="77777777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</w:t>
            </w:r>
          </w:p>
        </w:tc>
      </w:tr>
      <w:tr w:rsidR="00870D77" w:rsidRPr="0016574A" w14:paraId="61EF113A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06406C59" w14:textId="77777777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x II</w:t>
            </w:r>
          </w:p>
        </w:tc>
        <w:tc>
          <w:tcPr>
            <w:tcW w:w="1245" w:type="dxa"/>
            <w:hideMark/>
          </w:tcPr>
          <w:p w14:paraId="70893E3D" w14:textId="69C4C1C0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2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322" w:type="dxa"/>
            <w:hideMark/>
          </w:tcPr>
          <w:p w14:paraId="5C2594EE" w14:textId="759DC9F6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74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220" w:type="dxa"/>
            <w:hideMark/>
          </w:tcPr>
          <w:p w14:paraId="28CF6885" w14:textId="2FCEB2CA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0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1361" w:type="dxa"/>
            <w:hideMark/>
          </w:tcPr>
          <w:p w14:paraId="37E98C09" w14:textId="5143FEEC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84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206" w:type="dxa"/>
            <w:hideMark/>
          </w:tcPr>
          <w:p w14:paraId="15AE0752" w14:textId="266BA591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3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47" w:type="dxa"/>
            <w:hideMark/>
          </w:tcPr>
          <w:p w14:paraId="505B844B" w14:textId="565A11FF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5</w:t>
            </w:r>
          </w:p>
        </w:tc>
      </w:tr>
      <w:tr w:rsidR="00870D77" w:rsidRPr="0016574A" w14:paraId="0922E8B0" w14:textId="77777777" w:rsidTr="00FE16D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2B74D210" w14:textId="77777777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x III</w:t>
            </w:r>
          </w:p>
        </w:tc>
        <w:tc>
          <w:tcPr>
            <w:tcW w:w="1245" w:type="dxa"/>
            <w:hideMark/>
          </w:tcPr>
          <w:p w14:paraId="3BAB6A2F" w14:textId="0BF41BA0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1322" w:type="dxa"/>
            <w:hideMark/>
          </w:tcPr>
          <w:p w14:paraId="3A1553A8" w14:textId="27F69A8B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1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20" w:type="dxa"/>
            <w:hideMark/>
          </w:tcPr>
          <w:p w14:paraId="5F3731EA" w14:textId="49085C9E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3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361" w:type="dxa"/>
            <w:hideMark/>
          </w:tcPr>
          <w:p w14:paraId="6382CEB3" w14:textId="0AB05F09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3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1206" w:type="dxa"/>
            <w:hideMark/>
          </w:tcPr>
          <w:p w14:paraId="2C408A10" w14:textId="7F985057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47" w:type="dxa"/>
            <w:hideMark/>
          </w:tcPr>
          <w:p w14:paraId="42FD43E8" w14:textId="23BA7F38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8</w:t>
            </w:r>
          </w:p>
        </w:tc>
      </w:tr>
      <w:tr w:rsidR="00870D77" w:rsidRPr="0016574A" w14:paraId="5863127B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1B454D67" w14:textId="5DEE0E50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d I</w:t>
            </w:r>
          </w:p>
        </w:tc>
        <w:tc>
          <w:tcPr>
            <w:tcW w:w="1245" w:type="dxa"/>
            <w:hideMark/>
          </w:tcPr>
          <w:p w14:paraId="4CB73B5D" w14:textId="158F4C80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9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322" w:type="dxa"/>
            <w:hideMark/>
          </w:tcPr>
          <w:p w14:paraId="2C6D3B8C" w14:textId="210A6C1F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hideMark/>
          </w:tcPr>
          <w:p w14:paraId="75923EC0" w14:textId="7777777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27</w:t>
            </w:r>
          </w:p>
        </w:tc>
        <w:tc>
          <w:tcPr>
            <w:tcW w:w="1361" w:type="dxa"/>
            <w:hideMark/>
          </w:tcPr>
          <w:p w14:paraId="067E443D" w14:textId="3A1D8C15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206" w:type="dxa"/>
            <w:hideMark/>
          </w:tcPr>
          <w:p w14:paraId="350C8EA2" w14:textId="35EFB56A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347" w:type="dxa"/>
            <w:hideMark/>
          </w:tcPr>
          <w:p w14:paraId="3DC8B8B7" w14:textId="113ADFB2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65</w:t>
            </w:r>
          </w:p>
        </w:tc>
      </w:tr>
      <w:tr w:rsidR="00870D77" w:rsidRPr="0016574A" w14:paraId="5D8874EB" w14:textId="77777777" w:rsidTr="00FE16DC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6BC8D5E4" w14:textId="1621011E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d II</w:t>
            </w:r>
          </w:p>
        </w:tc>
        <w:tc>
          <w:tcPr>
            <w:tcW w:w="1245" w:type="dxa"/>
            <w:hideMark/>
          </w:tcPr>
          <w:p w14:paraId="12C28A89" w14:textId="2E261D24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9</w:t>
            </w:r>
          </w:p>
        </w:tc>
        <w:tc>
          <w:tcPr>
            <w:tcW w:w="1322" w:type="dxa"/>
            <w:hideMark/>
          </w:tcPr>
          <w:p w14:paraId="4C49633D" w14:textId="270A032D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220" w:type="dxa"/>
            <w:hideMark/>
          </w:tcPr>
          <w:p w14:paraId="36710137" w14:textId="1F491378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03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361" w:type="dxa"/>
            <w:hideMark/>
          </w:tcPr>
          <w:p w14:paraId="28485D98" w14:textId="77777777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06" w:type="dxa"/>
            <w:hideMark/>
          </w:tcPr>
          <w:p w14:paraId="7B3B560C" w14:textId="35BB0983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5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1347" w:type="dxa"/>
            <w:hideMark/>
          </w:tcPr>
          <w:p w14:paraId="2E6115A7" w14:textId="41A010AE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5</w:t>
            </w:r>
          </w:p>
        </w:tc>
      </w:tr>
      <w:tr w:rsidR="00870D77" w:rsidRPr="0016574A" w14:paraId="38B1695A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56FA3FA0" w14:textId="7C13B488" w:rsidR="006359AE" w:rsidRPr="0016574A" w:rsidRDefault="006359AE" w:rsidP="003B054A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Md III</w:t>
            </w:r>
          </w:p>
        </w:tc>
        <w:tc>
          <w:tcPr>
            <w:tcW w:w="1245" w:type="dxa"/>
            <w:hideMark/>
          </w:tcPr>
          <w:p w14:paraId="5967B850" w14:textId="627006CC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1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1322" w:type="dxa"/>
            <w:hideMark/>
          </w:tcPr>
          <w:p w14:paraId="7B16B112" w14:textId="672A0F31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20" w:type="dxa"/>
            <w:hideMark/>
          </w:tcPr>
          <w:p w14:paraId="309401D7" w14:textId="3454BA24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44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361" w:type="dxa"/>
            <w:hideMark/>
          </w:tcPr>
          <w:p w14:paraId="39176A26" w14:textId="0D5E75C2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3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1206" w:type="dxa"/>
            <w:hideMark/>
          </w:tcPr>
          <w:p w14:paraId="525013DD" w14:textId="32355B2D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347" w:type="dxa"/>
            <w:hideMark/>
          </w:tcPr>
          <w:p w14:paraId="6516D9E1" w14:textId="0EECAD14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20</w:t>
            </w:r>
          </w:p>
        </w:tc>
      </w:tr>
      <w:tr w:rsidR="00870D77" w:rsidRPr="0016574A" w14:paraId="5F0A5E05" w14:textId="77777777" w:rsidTr="00FE16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092368A8" w14:textId="2493F68C" w:rsidR="006359AE" w:rsidRPr="0016574A" w:rsidRDefault="00711A7D" w:rsidP="00711A7D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Divergent angulation</w:t>
            </w:r>
          </w:p>
        </w:tc>
        <w:tc>
          <w:tcPr>
            <w:tcW w:w="1245" w:type="dxa"/>
            <w:hideMark/>
          </w:tcPr>
          <w:p w14:paraId="2E72A908" w14:textId="4B938129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04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322" w:type="dxa"/>
            <w:hideMark/>
          </w:tcPr>
          <w:p w14:paraId="7FCB73FD" w14:textId="3E3B13B2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1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220" w:type="dxa"/>
            <w:hideMark/>
          </w:tcPr>
          <w:p w14:paraId="3B2DBA2E" w14:textId="7A5BDB77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490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1361" w:type="dxa"/>
            <w:hideMark/>
          </w:tcPr>
          <w:p w14:paraId="644C478F" w14:textId="51DC3B23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31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1206" w:type="dxa"/>
            <w:hideMark/>
          </w:tcPr>
          <w:p w14:paraId="5D62126A" w14:textId="0533A7F0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6</w:t>
            </w:r>
          </w:p>
        </w:tc>
        <w:tc>
          <w:tcPr>
            <w:tcW w:w="1347" w:type="dxa"/>
            <w:hideMark/>
          </w:tcPr>
          <w:p w14:paraId="166941B4" w14:textId="08926DC8" w:rsidR="006359AE" w:rsidRPr="0016574A" w:rsidRDefault="006359AE" w:rsidP="003B054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6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8</w:t>
            </w:r>
          </w:p>
        </w:tc>
      </w:tr>
      <w:tr w:rsidR="00870D77" w:rsidRPr="0016574A" w14:paraId="0BA200BC" w14:textId="77777777" w:rsidTr="00FE16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7" w:type="dxa"/>
            <w:hideMark/>
          </w:tcPr>
          <w:p w14:paraId="2BC5D888" w14:textId="75F6C546" w:rsidR="006359AE" w:rsidRPr="0016574A" w:rsidRDefault="00711A7D" w:rsidP="00711A7D">
            <w:pPr>
              <w:spacing w:line="360" w:lineRule="auto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  <w:lang w:val="en-US"/>
              </w:rPr>
              <w:t>Convergent angulation</w:t>
            </w:r>
            <w:r w:rsidR="006359AE" w:rsidRPr="0016574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45" w:type="dxa"/>
            <w:hideMark/>
          </w:tcPr>
          <w:p w14:paraId="6010B6C4" w14:textId="7A95F7F9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2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5</w:t>
            </w:r>
          </w:p>
        </w:tc>
        <w:tc>
          <w:tcPr>
            <w:tcW w:w="1322" w:type="dxa"/>
            <w:hideMark/>
          </w:tcPr>
          <w:p w14:paraId="7C40637A" w14:textId="33B4EC29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7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220" w:type="dxa"/>
            <w:hideMark/>
          </w:tcPr>
          <w:p w14:paraId="4D353D33" w14:textId="01127B39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542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1361" w:type="dxa"/>
            <w:hideMark/>
          </w:tcPr>
          <w:p w14:paraId="0E79AD5D" w14:textId="5C3C7FA2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13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1206" w:type="dxa"/>
            <w:hideMark/>
          </w:tcPr>
          <w:p w14:paraId="6CFC8879" w14:textId="502DF467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28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347" w:type="dxa"/>
            <w:hideMark/>
          </w:tcPr>
          <w:p w14:paraId="2F0C72EF" w14:textId="174BAD8B" w:rsidR="006359AE" w:rsidRPr="0016574A" w:rsidRDefault="006359AE" w:rsidP="003B054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6574A">
              <w:rPr>
                <w:color w:val="000000"/>
                <w:sz w:val="20"/>
                <w:szCs w:val="20"/>
              </w:rPr>
              <w:t>9</w:t>
            </w:r>
            <w:r w:rsidR="00791D15" w:rsidRPr="0016574A">
              <w:rPr>
                <w:color w:val="000000"/>
                <w:sz w:val="20"/>
                <w:szCs w:val="20"/>
              </w:rPr>
              <w:t>.</w:t>
            </w:r>
            <w:r w:rsidRPr="0016574A">
              <w:rPr>
                <w:color w:val="000000"/>
                <w:sz w:val="20"/>
                <w:szCs w:val="20"/>
              </w:rPr>
              <w:t>65</w:t>
            </w:r>
          </w:p>
        </w:tc>
      </w:tr>
    </w:tbl>
    <w:p w14:paraId="6102F1D4" w14:textId="1760F397" w:rsidR="006359AE" w:rsidRPr="0016574A" w:rsidRDefault="00711A7D" w:rsidP="00711A7D">
      <w:pPr>
        <w:spacing w:line="360" w:lineRule="auto"/>
        <w:jc w:val="both"/>
        <w:rPr>
          <w:b/>
          <w:sz w:val="16"/>
          <w:szCs w:val="20"/>
          <w:lang w:val="en-US"/>
        </w:rPr>
      </w:pPr>
      <w:r w:rsidRPr="0016574A">
        <w:rPr>
          <w:b/>
          <w:bCs/>
          <w:sz w:val="16"/>
          <w:szCs w:val="16"/>
          <w:u w:val="single"/>
        </w:rPr>
        <w:t>Note:</w:t>
      </w:r>
      <w:r w:rsidR="006359AE" w:rsidRPr="0016574A">
        <w:rPr>
          <w:bCs/>
          <w:sz w:val="16"/>
          <w:szCs w:val="16"/>
        </w:rPr>
        <w:t xml:space="preserve"> </w:t>
      </w:r>
      <w:r w:rsidRPr="0016574A">
        <w:rPr>
          <w:bCs/>
          <w:sz w:val="16"/>
          <w:szCs w:val="16"/>
        </w:rPr>
        <w:t>Md= Mandibula; Mx= Maxilla.</w:t>
      </w:r>
      <w:r w:rsidR="006359AE" w:rsidRPr="0016574A">
        <w:rPr>
          <w:bCs/>
          <w:sz w:val="16"/>
          <w:szCs w:val="16"/>
        </w:rPr>
        <w:t xml:space="preserve"> </w:t>
      </w:r>
      <w:r w:rsidRPr="0016574A">
        <w:rPr>
          <w:bCs/>
          <w:sz w:val="16"/>
          <w:szCs w:val="16"/>
          <w:lang w:val="en-US"/>
        </w:rPr>
        <w:t xml:space="preserve">I= normal; II= </w:t>
      </w:r>
      <w:proofErr w:type="spellStart"/>
      <w:r w:rsidRPr="0016574A">
        <w:rPr>
          <w:bCs/>
          <w:sz w:val="16"/>
          <w:szCs w:val="16"/>
          <w:lang w:val="en-US"/>
        </w:rPr>
        <w:t>retruded</w:t>
      </w:r>
      <w:proofErr w:type="spellEnd"/>
      <w:r w:rsidRPr="0016574A">
        <w:rPr>
          <w:bCs/>
          <w:sz w:val="16"/>
          <w:szCs w:val="16"/>
          <w:lang w:val="en-US"/>
        </w:rPr>
        <w:t xml:space="preserve">; III= protruded. Values correspond to </w:t>
      </w:r>
      <w:r w:rsidR="001D4093" w:rsidRPr="0016574A">
        <w:rPr>
          <w:bCs/>
          <w:sz w:val="16"/>
          <w:szCs w:val="16"/>
          <w:lang w:val="en-US"/>
        </w:rPr>
        <w:t xml:space="preserve">airway </w:t>
      </w:r>
      <w:r w:rsidRPr="0016574A">
        <w:rPr>
          <w:bCs/>
          <w:sz w:val="16"/>
          <w:szCs w:val="16"/>
          <w:lang w:val="en-US"/>
        </w:rPr>
        <w:t>area and volume and are expressed in mm</w:t>
      </w:r>
      <w:r w:rsidRPr="0016574A">
        <w:rPr>
          <w:sz w:val="16"/>
          <w:szCs w:val="16"/>
          <w:vertAlign w:val="superscript"/>
          <w:lang w:val="en-US"/>
        </w:rPr>
        <w:t xml:space="preserve">2 </w:t>
      </w:r>
      <w:r w:rsidRPr="0016574A">
        <w:rPr>
          <w:bCs/>
          <w:sz w:val="16"/>
          <w:szCs w:val="16"/>
          <w:lang w:val="en-US"/>
        </w:rPr>
        <w:t>and mm</w:t>
      </w:r>
      <w:r w:rsidRPr="0016574A">
        <w:rPr>
          <w:sz w:val="16"/>
          <w:szCs w:val="16"/>
          <w:vertAlign w:val="superscript"/>
          <w:lang w:val="en-US"/>
        </w:rPr>
        <w:t>3</w:t>
      </w:r>
      <w:r w:rsidRPr="0016574A">
        <w:rPr>
          <w:bCs/>
          <w:sz w:val="16"/>
          <w:szCs w:val="16"/>
          <w:lang w:val="en-US"/>
        </w:rPr>
        <w:t>, with their respective standard deviation.</w:t>
      </w:r>
    </w:p>
    <w:p w14:paraId="09EBA36C" w14:textId="0F7011A3" w:rsidR="0028291A" w:rsidRPr="0016574A" w:rsidRDefault="0028291A" w:rsidP="00125FA8">
      <w:pPr>
        <w:spacing w:line="360" w:lineRule="auto"/>
        <w:jc w:val="both"/>
        <w:rPr>
          <w:b/>
          <w:szCs w:val="20"/>
          <w:lang w:val="en-US"/>
        </w:rPr>
      </w:pPr>
    </w:p>
    <w:sectPr w:rsidR="0028291A" w:rsidRPr="0016574A" w:rsidSect="00A73E02">
      <w:pgSz w:w="12240" w:h="15840"/>
      <w:pgMar w:top="1417" w:right="1701" w:bottom="1417" w:left="1701" w:header="720" w:footer="720" w:gutter="0"/>
      <w:cols w:space="720"/>
      <w:noEndnote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E71BB" w16cex:dateUtc="2020-04-25T12:22:00Z"/>
  <w16cex:commentExtensible w16cex:durableId="224E71A1" w16cex:dateUtc="2020-04-25T12:21:00Z"/>
</w16cex:commentsExtensible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5079E2" w14:textId="77777777" w:rsidR="00C218A8" w:rsidRDefault="00C218A8" w:rsidP="000A572A">
      <w:r>
        <w:separator/>
      </w:r>
    </w:p>
  </w:endnote>
  <w:endnote w:type="continuationSeparator" w:id="0">
    <w:p w14:paraId="50DEB28E" w14:textId="77777777" w:rsidR="00C218A8" w:rsidRDefault="00C218A8" w:rsidP="000A5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ゴシック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1A37B1" w14:textId="77777777" w:rsidR="00C218A8" w:rsidRDefault="00C218A8" w:rsidP="000A572A">
      <w:r>
        <w:separator/>
      </w:r>
    </w:p>
  </w:footnote>
  <w:footnote w:type="continuationSeparator" w:id="0">
    <w:p w14:paraId="18D50082" w14:textId="77777777" w:rsidR="00C218A8" w:rsidRDefault="00C218A8" w:rsidP="000A57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A0EF9"/>
    <w:multiLevelType w:val="multilevel"/>
    <w:tmpl w:val="149E5E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6E87385"/>
    <w:multiLevelType w:val="hybridMultilevel"/>
    <w:tmpl w:val="F7A05512"/>
    <w:lvl w:ilvl="0" w:tplc="D8DA9D1C">
      <w:numFmt w:val="bullet"/>
      <w:lvlText w:val="-"/>
      <w:lvlJc w:val="left"/>
      <w:pPr>
        <w:ind w:left="1428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>
    <w:nsid w:val="36871C7C"/>
    <w:multiLevelType w:val="hybridMultilevel"/>
    <w:tmpl w:val="178254AA"/>
    <w:lvl w:ilvl="0" w:tplc="9E2CA832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D65931"/>
    <w:multiLevelType w:val="hybridMultilevel"/>
    <w:tmpl w:val="6A48A57E"/>
    <w:lvl w:ilvl="0" w:tplc="3E8CCD52">
      <w:start w:val="1"/>
      <w:numFmt w:val="decimal"/>
      <w:lvlText w:val="%1)"/>
      <w:lvlJc w:val="left"/>
      <w:pPr>
        <w:ind w:left="1000" w:hanging="360"/>
      </w:pPr>
      <w:rPr>
        <w:rFonts w:ascii="Times" w:hAnsi="Times" w:hint="default"/>
        <w:sz w:val="20"/>
        <w:szCs w:val="20"/>
      </w:rPr>
    </w:lvl>
    <w:lvl w:ilvl="1" w:tplc="040A0019" w:tentative="1">
      <w:start w:val="1"/>
      <w:numFmt w:val="lowerLetter"/>
      <w:lvlText w:val="%2."/>
      <w:lvlJc w:val="left"/>
      <w:pPr>
        <w:ind w:left="1720" w:hanging="360"/>
      </w:pPr>
    </w:lvl>
    <w:lvl w:ilvl="2" w:tplc="040A001B" w:tentative="1">
      <w:start w:val="1"/>
      <w:numFmt w:val="lowerRoman"/>
      <w:lvlText w:val="%3."/>
      <w:lvlJc w:val="right"/>
      <w:pPr>
        <w:ind w:left="2440" w:hanging="180"/>
      </w:pPr>
    </w:lvl>
    <w:lvl w:ilvl="3" w:tplc="040A000F" w:tentative="1">
      <w:start w:val="1"/>
      <w:numFmt w:val="decimal"/>
      <w:lvlText w:val="%4."/>
      <w:lvlJc w:val="left"/>
      <w:pPr>
        <w:ind w:left="3160" w:hanging="360"/>
      </w:pPr>
    </w:lvl>
    <w:lvl w:ilvl="4" w:tplc="040A0019" w:tentative="1">
      <w:start w:val="1"/>
      <w:numFmt w:val="lowerLetter"/>
      <w:lvlText w:val="%5."/>
      <w:lvlJc w:val="left"/>
      <w:pPr>
        <w:ind w:left="3880" w:hanging="360"/>
      </w:pPr>
    </w:lvl>
    <w:lvl w:ilvl="5" w:tplc="040A001B" w:tentative="1">
      <w:start w:val="1"/>
      <w:numFmt w:val="lowerRoman"/>
      <w:lvlText w:val="%6."/>
      <w:lvlJc w:val="right"/>
      <w:pPr>
        <w:ind w:left="4600" w:hanging="180"/>
      </w:pPr>
    </w:lvl>
    <w:lvl w:ilvl="6" w:tplc="040A000F" w:tentative="1">
      <w:start w:val="1"/>
      <w:numFmt w:val="decimal"/>
      <w:lvlText w:val="%7."/>
      <w:lvlJc w:val="left"/>
      <w:pPr>
        <w:ind w:left="5320" w:hanging="360"/>
      </w:pPr>
    </w:lvl>
    <w:lvl w:ilvl="7" w:tplc="040A0019" w:tentative="1">
      <w:start w:val="1"/>
      <w:numFmt w:val="lowerLetter"/>
      <w:lvlText w:val="%8."/>
      <w:lvlJc w:val="left"/>
      <w:pPr>
        <w:ind w:left="6040" w:hanging="360"/>
      </w:pPr>
    </w:lvl>
    <w:lvl w:ilvl="8" w:tplc="040A001B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4">
    <w:nsid w:val="666874A2"/>
    <w:multiLevelType w:val="hybridMultilevel"/>
    <w:tmpl w:val="E1A63F36"/>
    <w:lvl w:ilvl="0" w:tplc="1B26C86E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0D90EC2"/>
    <w:multiLevelType w:val="hybridMultilevel"/>
    <w:tmpl w:val="41860C2C"/>
    <w:lvl w:ilvl="0" w:tplc="1D7A3D26">
      <w:start w:val="1"/>
      <w:numFmt w:val="bullet"/>
      <w:lvlText w:val="-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B72FE1"/>
    <w:multiLevelType w:val="hybridMultilevel"/>
    <w:tmpl w:val="A89042A4"/>
    <w:lvl w:ilvl="0" w:tplc="3940CA84">
      <w:start w:val="1"/>
      <w:numFmt w:val="upperLetter"/>
      <w:lvlText w:val="%1)"/>
      <w:lvlJc w:val="left"/>
      <w:pPr>
        <w:ind w:left="1080" w:hanging="360"/>
      </w:pPr>
      <w:rPr>
        <w:rFonts w:hint="default"/>
        <w:b w:val="0"/>
      </w:rPr>
    </w:lvl>
    <w:lvl w:ilvl="1" w:tplc="040A0019" w:tentative="1">
      <w:start w:val="1"/>
      <w:numFmt w:val="lowerLetter"/>
      <w:lvlText w:val="%2."/>
      <w:lvlJc w:val="left"/>
      <w:pPr>
        <w:ind w:left="1800" w:hanging="360"/>
      </w:pPr>
    </w:lvl>
    <w:lvl w:ilvl="2" w:tplc="040A001B" w:tentative="1">
      <w:start w:val="1"/>
      <w:numFmt w:val="lowerRoman"/>
      <w:lvlText w:val="%3."/>
      <w:lvlJc w:val="right"/>
      <w:pPr>
        <w:ind w:left="2520" w:hanging="180"/>
      </w:pPr>
    </w:lvl>
    <w:lvl w:ilvl="3" w:tplc="040A000F" w:tentative="1">
      <w:start w:val="1"/>
      <w:numFmt w:val="decimal"/>
      <w:lvlText w:val="%4."/>
      <w:lvlJc w:val="left"/>
      <w:pPr>
        <w:ind w:left="3240" w:hanging="360"/>
      </w:pPr>
    </w:lvl>
    <w:lvl w:ilvl="4" w:tplc="040A0019" w:tentative="1">
      <w:start w:val="1"/>
      <w:numFmt w:val="lowerLetter"/>
      <w:lvlText w:val="%5."/>
      <w:lvlJc w:val="left"/>
      <w:pPr>
        <w:ind w:left="3960" w:hanging="360"/>
      </w:pPr>
    </w:lvl>
    <w:lvl w:ilvl="5" w:tplc="040A001B" w:tentative="1">
      <w:start w:val="1"/>
      <w:numFmt w:val="lowerRoman"/>
      <w:lvlText w:val="%6."/>
      <w:lvlJc w:val="right"/>
      <w:pPr>
        <w:ind w:left="4680" w:hanging="180"/>
      </w:pPr>
    </w:lvl>
    <w:lvl w:ilvl="6" w:tplc="040A000F" w:tentative="1">
      <w:start w:val="1"/>
      <w:numFmt w:val="decimal"/>
      <w:lvlText w:val="%7."/>
      <w:lvlJc w:val="left"/>
      <w:pPr>
        <w:ind w:left="5400" w:hanging="360"/>
      </w:pPr>
    </w:lvl>
    <w:lvl w:ilvl="7" w:tplc="040A0019" w:tentative="1">
      <w:start w:val="1"/>
      <w:numFmt w:val="lowerLetter"/>
      <w:lvlText w:val="%8."/>
      <w:lvlJc w:val="left"/>
      <w:pPr>
        <w:ind w:left="6120" w:hanging="360"/>
      </w:pPr>
    </w:lvl>
    <w:lvl w:ilvl="8" w:tplc="04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7F6686F"/>
    <w:multiLevelType w:val="hybridMultilevel"/>
    <w:tmpl w:val="A732B322"/>
    <w:lvl w:ilvl="0" w:tplc="87763E5C">
      <w:start w:val="1"/>
      <w:numFmt w:val="decimal"/>
      <w:lvlText w:val="%1)"/>
      <w:lvlJc w:val="left"/>
      <w:pPr>
        <w:ind w:left="100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720" w:hanging="360"/>
      </w:pPr>
    </w:lvl>
    <w:lvl w:ilvl="2" w:tplc="040A001B" w:tentative="1">
      <w:start w:val="1"/>
      <w:numFmt w:val="lowerRoman"/>
      <w:lvlText w:val="%3."/>
      <w:lvlJc w:val="right"/>
      <w:pPr>
        <w:ind w:left="2440" w:hanging="180"/>
      </w:pPr>
    </w:lvl>
    <w:lvl w:ilvl="3" w:tplc="040A000F" w:tentative="1">
      <w:start w:val="1"/>
      <w:numFmt w:val="decimal"/>
      <w:lvlText w:val="%4."/>
      <w:lvlJc w:val="left"/>
      <w:pPr>
        <w:ind w:left="3160" w:hanging="360"/>
      </w:pPr>
    </w:lvl>
    <w:lvl w:ilvl="4" w:tplc="040A0019" w:tentative="1">
      <w:start w:val="1"/>
      <w:numFmt w:val="lowerLetter"/>
      <w:lvlText w:val="%5."/>
      <w:lvlJc w:val="left"/>
      <w:pPr>
        <w:ind w:left="3880" w:hanging="360"/>
      </w:pPr>
    </w:lvl>
    <w:lvl w:ilvl="5" w:tplc="040A001B" w:tentative="1">
      <w:start w:val="1"/>
      <w:numFmt w:val="lowerRoman"/>
      <w:lvlText w:val="%6."/>
      <w:lvlJc w:val="right"/>
      <w:pPr>
        <w:ind w:left="4600" w:hanging="180"/>
      </w:pPr>
    </w:lvl>
    <w:lvl w:ilvl="6" w:tplc="040A000F" w:tentative="1">
      <w:start w:val="1"/>
      <w:numFmt w:val="decimal"/>
      <w:lvlText w:val="%7."/>
      <w:lvlJc w:val="left"/>
      <w:pPr>
        <w:ind w:left="5320" w:hanging="360"/>
      </w:pPr>
    </w:lvl>
    <w:lvl w:ilvl="7" w:tplc="040A0019" w:tentative="1">
      <w:start w:val="1"/>
      <w:numFmt w:val="lowerLetter"/>
      <w:lvlText w:val="%8."/>
      <w:lvlJc w:val="left"/>
      <w:pPr>
        <w:ind w:left="6040" w:hanging="360"/>
      </w:pPr>
    </w:lvl>
    <w:lvl w:ilvl="8" w:tplc="040A001B" w:tentative="1">
      <w:start w:val="1"/>
      <w:numFmt w:val="lowerRoman"/>
      <w:lvlText w:val="%9."/>
      <w:lvlJc w:val="right"/>
      <w:pPr>
        <w:ind w:left="6760" w:hanging="180"/>
      </w:pPr>
    </w:lvl>
  </w:abstractNum>
  <w:abstractNum w:abstractNumId="8">
    <w:nsid w:val="7F605A94"/>
    <w:multiLevelType w:val="hybridMultilevel"/>
    <w:tmpl w:val="1F600152"/>
    <w:lvl w:ilvl="0" w:tplc="0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8"/>
  </w:num>
  <w:num w:numId="4">
    <w:abstractNumId w:val="4"/>
  </w:num>
  <w:num w:numId="5">
    <w:abstractNumId w:val="6"/>
  </w:num>
  <w:num w:numId="6">
    <w:abstractNumId w:val="2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D37"/>
    <w:rsid w:val="00004F1B"/>
    <w:rsid w:val="000075D2"/>
    <w:rsid w:val="000104FC"/>
    <w:rsid w:val="00011D8D"/>
    <w:rsid w:val="00012F44"/>
    <w:rsid w:val="00013655"/>
    <w:rsid w:val="00020497"/>
    <w:rsid w:val="0002084A"/>
    <w:rsid w:val="000209C3"/>
    <w:rsid w:val="00022E58"/>
    <w:rsid w:val="00030090"/>
    <w:rsid w:val="00031DA6"/>
    <w:rsid w:val="00032081"/>
    <w:rsid w:val="00033DF7"/>
    <w:rsid w:val="0003783C"/>
    <w:rsid w:val="000476B1"/>
    <w:rsid w:val="00054FF7"/>
    <w:rsid w:val="0005643E"/>
    <w:rsid w:val="000577D6"/>
    <w:rsid w:val="0006029B"/>
    <w:rsid w:val="000604A0"/>
    <w:rsid w:val="00061C55"/>
    <w:rsid w:val="00063F02"/>
    <w:rsid w:val="00067847"/>
    <w:rsid w:val="00080AF2"/>
    <w:rsid w:val="000A3086"/>
    <w:rsid w:val="000A3948"/>
    <w:rsid w:val="000A40F9"/>
    <w:rsid w:val="000A419E"/>
    <w:rsid w:val="000A572A"/>
    <w:rsid w:val="000B498F"/>
    <w:rsid w:val="000B5277"/>
    <w:rsid w:val="000B65E2"/>
    <w:rsid w:val="000C016B"/>
    <w:rsid w:val="000D237D"/>
    <w:rsid w:val="000D2FB7"/>
    <w:rsid w:val="000D6175"/>
    <w:rsid w:val="000D631E"/>
    <w:rsid w:val="000E0A9F"/>
    <w:rsid w:val="000E66CD"/>
    <w:rsid w:val="000F3A78"/>
    <w:rsid w:val="000F4150"/>
    <w:rsid w:val="000F4BC2"/>
    <w:rsid w:val="00103F99"/>
    <w:rsid w:val="00106C53"/>
    <w:rsid w:val="00112CEC"/>
    <w:rsid w:val="00115EB2"/>
    <w:rsid w:val="00121159"/>
    <w:rsid w:val="00122C53"/>
    <w:rsid w:val="001234EE"/>
    <w:rsid w:val="00125B28"/>
    <w:rsid w:val="00125FA8"/>
    <w:rsid w:val="00126E4C"/>
    <w:rsid w:val="00132534"/>
    <w:rsid w:val="0013338F"/>
    <w:rsid w:val="0016157D"/>
    <w:rsid w:val="00164429"/>
    <w:rsid w:val="0016574A"/>
    <w:rsid w:val="00175731"/>
    <w:rsid w:val="00176B97"/>
    <w:rsid w:val="0018305C"/>
    <w:rsid w:val="00185100"/>
    <w:rsid w:val="00192350"/>
    <w:rsid w:val="001A064A"/>
    <w:rsid w:val="001A32C6"/>
    <w:rsid w:val="001A4829"/>
    <w:rsid w:val="001B13DF"/>
    <w:rsid w:val="001B4652"/>
    <w:rsid w:val="001B566D"/>
    <w:rsid w:val="001C152F"/>
    <w:rsid w:val="001C276C"/>
    <w:rsid w:val="001C49E2"/>
    <w:rsid w:val="001C4E0C"/>
    <w:rsid w:val="001D1103"/>
    <w:rsid w:val="001D1315"/>
    <w:rsid w:val="001D1602"/>
    <w:rsid w:val="001D1FA4"/>
    <w:rsid w:val="001D4093"/>
    <w:rsid w:val="001F03BC"/>
    <w:rsid w:val="00205D58"/>
    <w:rsid w:val="00212A03"/>
    <w:rsid w:val="0021617A"/>
    <w:rsid w:val="00221014"/>
    <w:rsid w:val="00223393"/>
    <w:rsid w:val="0022534A"/>
    <w:rsid w:val="002261A4"/>
    <w:rsid w:val="002420EA"/>
    <w:rsid w:val="0024347D"/>
    <w:rsid w:val="002437C1"/>
    <w:rsid w:val="0024514F"/>
    <w:rsid w:val="002513CB"/>
    <w:rsid w:val="0025263A"/>
    <w:rsid w:val="00254A8D"/>
    <w:rsid w:val="002575FB"/>
    <w:rsid w:val="00260028"/>
    <w:rsid w:val="00260142"/>
    <w:rsid w:val="00262B71"/>
    <w:rsid w:val="00265F73"/>
    <w:rsid w:val="00272F87"/>
    <w:rsid w:val="00274AC9"/>
    <w:rsid w:val="002755C8"/>
    <w:rsid w:val="0028291A"/>
    <w:rsid w:val="002842C2"/>
    <w:rsid w:val="002848C2"/>
    <w:rsid w:val="00292856"/>
    <w:rsid w:val="002B20D9"/>
    <w:rsid w:val="002B79C5"/>
    <w:rsid w:val="002B7B90"/>
    <w:rsid w:val="002C387F"/>
    <w:rsid w:val="002C5F70"/>
    <w:rsid w:val="002D0DFD"/>
    <w:rsid w:val="002D15D5"/>
    <w:rsid w:val="002E05DC"/>
    <w:rsid w:val="002E14A8"/>
    <w:rsid w:val="002E1D6F"/>
    <w:rsid w:val="002E7CD9"/>
    <w:rsid w:val="002F2FFE"/>
    <w:rsid w:val="002F6085"/>
    <w:rsid w:val="002F6B4A"/>
    <w:rsid w:val="00303538"/>
    <w:rsid w:val="00314337"/>
    <w:rsid w:val="003144A6"/>
    <w:rsid w:val="00317F3A"/>
    <w:rsid w:val="00322ADB"/>
    <w:rsid w:val="00323892"/>
    <w:rsid w:val="00326920"/>
    <w:rsid w:val="0033004C"/>
    <w:rsid w:val="00335054"/>
    <w:rsid w:val="003359AC"/>
    <w:rsid w:val="00341EE6"/>
    <w:rsid w:val="0034766E"/>
    <w:rsid w:val="003512A6"/>
    <w:rsid w:val="00353B8A"/>
    <w:rsid w:val="00361DAE"/>
    <w:rsid w:val="0036447A"/>
    <w:rsid w:val="003730BC"/>
    <w:rsid w:val="00376797"/>
    <w:rsid w:val="003801D0"/>
    <w:rsid w:val="00380C01"/>
    <w:rsid w:val="00382703"/>
    <w:rsid w:val="00390CD6"/>
    <w:rsid w:val="003A14AB"/>
    <w:rsid w:val="003A52DC"/>
    <w:rsid w:val="003A72EE"/>
    <w:rsid w:val="003A77E2"/>
    <w:rsid w:val="003B054A"/>
    <w:rsid w:val="003B117D"/>
    <w:rsid w:val="003B37DB"/>
    <w:rsid w:val="003C1EA9"/>
    <w:rsid w:val="003D1C4E"/>
    <w:rsid w:val="003E05AB"/>
    <w:rsid w:val="003F1F0F"/>
    <w:rsid w:val="003F2BD4"/>
    <w:rsid w:val="003F7D5D"/>
    <w:rsid w:val="004018A6"/>
    <w:rsid w:val="00402940"/>
    <w:rsid w:val="00413CC0"/>
    <w:rsid w:val="00416C62"/>
    <w:rsid w:val="00417913"/>
    <w:rsid w:val="0042111B"/>
    <w:rsid w:val="00422313"/>
    <w:rsid w:val="00424C6C"/>
    <w:rsid w:val="004333CC"/>
    <w:rsid w:val="0043656C"/>
    <w:rsid w:val="00436AEA"/>
    <w:rsid w:val="004378F6"/>
    <w:rsid w:val="00445D04"/>
    <w:rsid w:val="004479A6"/>
    <w:rsid w:val="00450E14"/>
    <w:rsid w:val="00453678"/>
    <w:rsid w:val="004545FB"/>
    <w:rsid w:val="00456CE7"/>
    <w:rsid w:val="0047562C"/>
    <w:rsid w:val="00483DAA"/>
    <w:rsid w:val="00486FDC"/>
    <w:rsid w:val="004960CA"/>
    <w:rsid w:val="004972FA"/>
    <w:rsid w:val="004A01C1"/>
    <w:rsid w:val="004A1FEF"/>
    <w:rsid w:val="004A510A"/>
    <w:rsid w:val="004B0A2F"/>
    <w:rsid w:val="004C5CCA"/>
    <w:rsid w:val="004E152B"/>
    <w:rsid w:val="004E2B90"/>
    <w:rsid w:val="004F0B6F"/>
    <w:rsid w:val="004F4D4E"/>
    <w:rsid w:val="00507915"/>
    <w:rsid w:val="005145F3"/>
    <w:rsid w:val="00514EB2"/>
    <w:rsid w:val="00525D1B"/>
    <w:rsid w:val="0053492F"/>
    <w:rsid w:val="0053570E"/>
    <w:rsid w:val="00540B3B"/>
    <w:rsid w:val="005411B7"/>
    <w:rsid w:val="0054694A"/>
    <w:rsid w:val="00560B5F"/>
    <w:rsid w:val="005652C9"/>
    <w:rsid w:val="00567233"/>
    <w:rsid w:val="00591411"/>
    <w:rsid w:val="0059558E"/>
    <w:rsid w:val="005A3ADD"/>
    <w:rsid w:val="005B02AE"/>
    <w:rsid w:val="005B324D"/>
    <w:rsid w:val="005C07C4"/>
    <w:rsid w:val="005C21B3"/>
    <w:rsid w:val="005C47AD"/>
    <w:rsid w:val="005C6D1A"/>
    <w:rsid w:val="005D2B04"/>
    <w:rsid w:val="005E2F61"/>
    <w:rsid w:val="005E61E0"/>
    <w:rsid w:val="005F1656"/>
    <w:rsid w:val="006215F3"/>
    <w:rsid w:val="00625664"/>
    <w:rsid w:val="006359AE"/>
    <w:rsid w:val="00635A3C"/>
    <w:rsid w:val="006368E0"/>
    <w:rsid w:val="0063690B"/>
    <w:rsid w:val="00637012"/>
    <w:rsid w:val="006433EF"/>
    <w:rsid w:val="006543A8"/>
    <w:rsid w:val="00661C88"/>
    <w:rsid w:val="0066330E"/>
    <w:rsid w:val="00670ABB"/>
    <w:rsid w:val="006822FC"/>
    <w:rsid w:val="006831C7"/>
    <w:rsid w:val="006917EE"/>
    <w:rsid w:val="00694AC9"/>
    <w:rsid w:val="006A043E"/>
    <w:rsid w:val="006B5D8F"/>
    <w:rsid w:val="006B7A09"/>
    <w:rsid w:val="006D1940"/>
    <w:rsid w:val="006D5FE1"/>
    <w:rsid w:val="006E35C5"/>
    <w:rsid w:val="006E6EB7"/>
    <w:rsid w:val="006E6EE7"/>
    <w:rsid w:val="00702FC6"/>
    <w:rsid w:val="00706990"/>
    <w:rsid w:val="00707EA8"/>
    <w:rsid w:val="00711A7D"/>
    <w:rsid w:val="00714349"/>
    <w:rsid w:val="007146F3"/>
    <w:rsid w:val="0072140D"/>
    <w:rsid w:val="00721B07"/>
    <w:rsid w:val="0072415C"/>
    <w:rsid w:val="0072786A"/>
    <w:rsid w:val="00732B84"/>
    <w:rsid w:val="00760559"/>
    <w:rsid w:val="0078078F"/>
    <w:rsid w:val="00786C4C"/>
    <w:rsid w:val="00790B7A"/>
    <w:rsid w:val="00790CEE"/>
    <w:rsid w:val="00791D15"/>
    <w:rsid w:val="00792AD8"/>
    <w:rsid w:val="007B126C"/>
    <w:rsid w:val="007B520A"/>
    <w:rsid w:val="007C05B0"/>
    <w:rsid w:val="007C2415"/>
    <w:rsid w:val="007C3EB1"/>
    <w:rsid w:val="007D035D"/>
    <w:rsid w:val="007D0E06"/>
    <w:rsid w:val="007D2C08"/>
    <w:rsid w:val="007E04C1"/>
    <w:rsid w:val="007E0E02"/>
    <w:rsid w:val="007E5FCF"/>
    <w:rsid w:val="007F259E"/>
    <w:rsid w:val="007F6E3F"/>
    <w:rsid w:val="007F7778"/>
    <w:rsid w:val="0080095D"/>
    <w:rsid w:val="0080151E"/>
    <w:rsid w:val="00803703"/>
    <w:rsid w:val="00807D25"/>
    <w:rsid w:val="00814512"/>
    <w:rsid w:val="008216D8"/>
    <w:rsid w:val="00824D0E"/>
    <w:rsid w:val="0084059F"/>
    <w:rsid w:val="008427D0"/>
    <w:rsid w:val="008474E7"/>
    <w:rsid w:val="00853D40"/>
    <w:rsid w:val="008565CC"/>
    <w:rsid w:val="0086619B"/>
    <w:rsid w:val="00870D77"/>
    <w:rsid w:val="008914D6"/>
    <w:rsid w:val="008A109D"/>
    <w:rsid w:val="008B5C1E"/>
    <w:rsid w:val="008B6969"/>
    <w:rsid w:val="008C217A"/>
    <w:rsid w:val="008C26D2"/>
    <w:rsid w:val="008C3740"/>
    <w:rsid w:val="008D2C1C"/>
    <w:rsid w:val="008D53A0"/>
    <w:rsid w:val="008E2258"/>
    <w:rsid w:val="008E31F4"/>
    <w:rsid w:val="008E35C8"/>
    <w:rsid w:val="008E63F5"/>
    <w:rsid w:val="008F16BE"/>
    <w:rsid w:val="008F7EC1"/>
    <w:rsid w:val="00903B5D"/>
    <w:rsid w:val="009042E5"/>
    <w:rsid w:val="00904755"/>
    <w:rsid w:val="00906365"/>
    <w:rsid w:val="00912DE8"/>
    <w:rsid w:val="009167EE"/>
    <w:rsid w:val="0091782A"/>
    <w:rsid w:val="0092744B"/>
    <w:rsid w:val="009314DC"/>
    <w:rsid w:val="009409D7"/>
    <w:rsid w:val="00943E96"/>
    <w:rsid w:val="00944562"/>
    <w:rsid w:val="00944B94"/>
    <w:rsid w:val="00947E4F"/>
    <w:rsid w:val="0096146E"/>
    <w:rsid w:val="00963AFF"/>
    <w:rsid w:val="00965406"/>
    <w:rsid w:val="00974611"/>
    <w:rsid w:val="00975C8C"/>
    <w:rsid w:val="009B0F99"/>
    <w:rsid w:val="009B5F1C"/>
    <w:rsid w:val="009D041A"/>
    <w:rsid w:val="009E0840"/>
    <w:rsid w:val="009E20B8"/>
    <w:rsid w:val="009E4A3D"/>
    <w:rsid w:val="009E6DEF"/>
    <w:rsid w:val="009F3E7A"/>
    <w:rsid w:val="00A00291"/>
    <w:rsid w:val="00A014D2"/>
    <w:rsid w:val="00A02194"/>
    <w:rsid w:val="00A03561"/>
    <w:rsid w:val="00A03C1F"/>
    <w:rsid w:val="00A04E82"/>
    <w:rsid w:val="00A04F98"/>
    <w:rsid w:val="00A05641"/>
    <w:rsid w:val="00A06837"/>
    <w:rsid w:val="00A14015"/>
    <w:rsid w:val="00A17961"/>
    <w:rsid w:val="00A2416A"/>
    <w:rsid w:val="00A24940"/>
    <w:rsid w:val="00A36C19"/>
    <w:rsid w:val="00A434E5"/>
    <w:rsid w:val="00A55684"/>
    <w:rsid w:val="00A57BAF"/>
    <w:rsid w:val="00A62536"/>
    <w:rsid w:val="00A66421"/>
    <w:rsid w:val="00A6765F"/>
    <w:rsid w:val="00A67F71"/>
    <w:rsid w:val="00A73E02"/>
    <w:rsid w:val="00A74BDC"/>
    <w:rsid w:val="00A83987"/>
    <w:rsid w:val="00A841B8"/>
    <w:rsid w:val="00A973A3"/>
    <w:rsid w:val="00AA23C5"/>
    <w:rsid w:val="00AA34C0"/>
    <w:rsid w:val="00AB038E"/>
    <w:rsid w:val="00AC340E"/>
    <w:rsid w:val="00AD27EE"/>
    <w:rsid w:val="00AD5141"/>
    <w:rsid w:val="00AF5749"/>
    <w:rsid w:val="00AF65DD"/>
    <w:rsid w:val="00B030DC"/>
    <w:rsid w:val="00B03FA5"/>
    <w:rsid w:val="00B10AFC"/>
    <w:rsid w:val="00B11B43"/>
    <w:rsid w:val="00B139C4"/>
    <w:rsid w:val="00B25125"/>
    <w:rsid w:val="00B37CEC"/>
    <w:rsid w:val="00B51D8F"/>
    <w:rsid w:val="00B54DF1"/>
    <w:rsid w:val="00B575F3"/>
    <w:rsid w:val="00B62D1D"/>
    <w:rsid w:val="00B65833"/>
    <w:rsid w:val="00B662D7"/>
    <w:rsid w:val="00B71670"/>
    <w:rsid w:val="00B71E33"/>
    <w:rsid w:val="00B761BF"/>
    <w:rsid w:val="00B801AE"/>
    <w:rsid w:val="00BA722E"/>
    <w:rsid w:val="00BB5948"/>
    <w:rsid w:val="00BB5A5E"/>
    <w:rsid w:val="00BC00B3"/>
    <w:rsid w:val="00BC1188"/>
    <w:rsid w:val="00BD700F"/>
    <w:rsid w:val="00BE1258"/>
    <w:rsid w:val="00BE2015"/>
    <w:rsid w:val="00BE2A30"/>
    <w:rsid w:val="00BE46B2"/>
    <w:rsid w:val="00BF2AE8"/>
    <w:rsid w:val="00BF53CD"/>
    <w:rsid w:val="00C004E2"/>
    <w:rsid w:val="00C053F2"/>
    <w:rsid w:val="00C11686"/>
    <w:rsid w:val="00C1263E"/>
    <w:rsid w:val="00C217DE"/>
    <w:rsid w:val="00C218A8"/>
    <w:rsid w:val="00C267F9"/>
    <w:rsid w:val="00C268B4"/>
    <w:rsid w:val="00C32AB2"/>
    <w:rsid w:val="00C41A3F"/>
    <w:rsid w:val="00C42469"/>
    <w:rsid w:val="00C42DF1"/>
    <w:rsid w:val="00C54360"/>
    <w:rsid w:val="00C54607"/>
    <w:rsid w:val="00C57CF4"/>
    <w:rsid w:val="00C57EEB"/>
    <w:rsid w:val="00C81864"/>
    <w:rsid w:val="00C90EF8"/>
    <w:rsid w:val="00C95760"/>
    <w:rsid w:val="00C9690B"/>
    <w:rsid w:val="00C9794F"/>
    <w:rsid w:val="00CA1945"/>
    <w:rsid w:val="00CA2C38"/>
    <w:rsid w:val="00CB1D46"/>
    <w:rsid w:val="00CB5259"/>
    <w:rsid w:val="00CB59D4"/>
    <w:rsid w:val="00CC5619"/>
    <w:rsid w:val="00CC5E96"/>
    <w:rsid w:val="00CC7A45"/>
    <w:rsid w:val="00CD0681"/>
    <w:rsid w:val="00CD0D8C"/>
    <w:rsid w:val="00CD4C88"/>
    <w:rsid w:val="00CE03D6"/>
    <w:rsid w:val="00CE27D6"/>
    <w:rsid w:val="00CE7402"/>
    <w:rsid w:val="00CF2645"/>
    <w:rsid w:val="00CF67B7"/>
    <w:rsid w:val="00CF7D73"/>
    <w:rsid w:val="00D03AC6"/>
    <w:rsid w:val="00D0714A"/>
    <w:rsid w:val="00D17D78"/>
    <w:rsid w:val="00D27B05"/>
    <w:rsid w:val="00D357DE"/>
    <w:rsid w:val="00D41DA3"/>
    <w:rsid w:val="00D42302"/>
    <w:rsid w:val="00D442AB"/>
    <w:rsid w:val="00D459B1"/>
    <w:rsid w:val="00D50F23"/>
    <w:rsid w:val="00D54BFC"/>
    <w:rsid w:val="00D56B96"/>
    <w:rsid w:val="00D607FC"/>
    <w:rsid w:val="00D61F22"/>
    <w:rsid w:val="00D623A3"/>
    <w:rsid w:val="00D66B73"/>
    <w:rsid w:val="00D701A8"/>
    <w:rsid w:val="00D75A03"/>
    <w:rsid w:val="00D813C6"/>
    <w:rsid w:val="00D82E91"/>
    <w:rsid w:val="00D86ED8"/>
    <w:rsid w:val="00D87497"/>
    <w:rsid w:val="00D937FE"/>
    <w:rsid w:val="00D944FC"/>
    <w:rsid w:val="00D94CAD"/>
    <w:rsid w:val="00D97F90"/>
    <w:rsid w:val="00DA65A1"/>
    <w:rsid w:val="00DB370E"/>
    <w:rsid w:val="00DC078D"/>
    <w:rsid w:val="00DC219A"/>
    <w:rsid w:val="00DC7187"/>
    <w:rsid w:val="00DD457C"/>
    <w:rsid w:val="00DD613C"/>
    <w:rsid w:val="00DE0549"/>
    <w:rsid w:val="00DE0B8D"/>
    <w:rsid w:val="00DE36AE"/>
    <w:rsid w:val="00DE4DFD"/>
    <w:rsid w:val="00DE5078"/>
    <w:rsid w:val="00DE7D37"/>
    <w:rsid w:val="00DF210F"/>
    <w:rsid w:val="00DF74EF"/>
    <w:rsid w:val="00E0091A"/>
    <w:rsid w:val="00E010C2"/>
    <w:rsid w:val="00E069D5"/>
    <w:rsid w:val="00E0704A"/>
    <w:rsid w:val="00E15009"/>
    <w:rsid w:val="00E154B8"/>
    <w:rsid w:val="00E226E0"/>
    <w:rsid w:val="00E22AF9"/>
    <w:rsid w:val="00E31F65"/>
    <w:rsid w:val="00E34FBF"/>
    <w:rsid w:val="00E42683"/>
    <w:rsid w:val="00E47A0B"/>
    <w:rsid w:val="00E5141C"/>
    <w:rsid w:val="00E52593"/>
    <w:rsid w:val="00E57B05"/>
    <w:rsid w:val="00E623CF"/>
    <w:rsid w:val="00E633DB"/>
    <w:rsid w:val="00E773FC"/>
    <w:rsid w:val="00E828A9"/>
    <w:rsid w:val="00E85986"/>
    <w:rsid w:val="00E9182D"/>
    <w:rsid w:val="00E95E57"/>
    <w:rsid w:val="00EB0100"/>
    <w:rsid w:val="00EC1C48"/>
    <w:rsid w:val="00EC2E95"/>
    <w:rsid w:val="00ED174D"/>
    <w:rsid w:val="00EE14FC"/>
    <w:rsid w:val="00EE539F"/>
    <w:rsid w:val="00EF47CB"/>
    <w:rsid w:val="00F03E39"/>
    <w:rsid w:val="00F04526"/>
    <w:rsid w:val="00F05F13"/>
    <w:rsid w:val="00F06CAC"/>
    <w:rsid w:val="00F077F1"/>
    <w:rsid w:val="00F21F3B"/>
    <w:rsid w:val="00F26DED"/>
    <w:rsid w:val="00F3061A"/>
    <w:rsid w:val="00F5317B"/>
    <w:rsid w:val="00F60FB3"/>
    <w:rsid w:val="00F64E45"/>
    <w:rsid w:val="00F66C39"/>
    <w:rsid w:val="00F75296"/>
    <w:rsid w:val="00F81863"/>
    <w:rsid w:val="00F84819"/>
    <w:rsid w:val="00F8663A"/>
    <w:rsid w:val="00F86A25"/>
    <w:rsid w:val="00F86CD7"/>
    <w:rsid w:val="00FA0F8A"/>
    <w:rsid w:val="00FA1C75"/>
    <w:rsid w:val="00FA5EAC"/>
    <w:rsid w:val="00FB60C7"/>
    <w:rsid w:val="00FC2876"/>
    <w:rsid w:val="00FD3CE2"/>
    <w:rsid w:val="00FE16DC"/>
    <w:rsid w:val="00FE2333"/>
    <w:rsid w:val="00FE2500"/>
    <w:rsid w:val="00FE7917"/>
    <w:rsid w:val="00FF5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EAF55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8D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EE14FC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2876"/>
    <w:pPr>
      <w:spacing w:before="100" w:beforeAutospacing="1" w:after="100" w:afterAutospacing="1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E14FC"/>
    <w:rPr>
      <w:rFonts w:eastAsiaTheme="minorHAns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14FC"/>
    <w:rPr>
      <w:rFonts w:ascii="Times New Roman" w:hAnsi="Times New Roman" w:cs="Times New Roman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EE14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rafodelista">
    <w:name w:val="List Paragraph"/>
    <w:basedOn w:val="Normal"/>
    <w:uiPriority w:val="34"/>
    <w:qFormat/>
    <w:rsid w:val="008B696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table" w:styleId="Tablaconcuadrcula">
    <w:name w:val="Table Grid"/>
    <w:basedOn w:val="Tablanormal"/>
    <w:uiPriority w:val="39"/>
    <w:rsid w:val="002C38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4223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231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2313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23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2313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0B65E2"/>
    <w:rPr>
      <w:rFonts w:ascii="Times New Roman" w:eastAsia="Times New Roman" w:hAnsi="Times New Roman" w:cs="Times New Roman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786C4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786C4C"/>
    <w:rPr>
      <w:color w:val="605E5C"/>
      <w:shd w:val="clear" w:color="auto" w:fill="E1DFDD"/>
    </w:rPr>
  </w:style>
  <w:style w:type="table" w:customStyle="1" w:styleId="Tablanormal21">
    <w:name w:val="Tabla normal 21"/>
    <w:basedOn w:val="Tablanormal"/>
    <w:uiPriority w:val="42"/>
    <w:rsid w:val="00E1500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ar"/>
    <w:rsid w:val="00CA1945"/>
    <w:pPr>
      <w:jc w:val="both"/>
    </w:pPr>
    <w:rPr>
      <w:lang w:val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CA1945"/>
    <w:rPr>
      <w:rFonts w:ascii="Times New Roman" w:eastAsia="Times New Roman" w:hAnsi="Times New Roman" w:cs="Times New Roman"/>
      <w:lang w:val="es-ES_tradnl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0A572A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A572A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0A572A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A572A"/>
    <w:rPr>
      <w:rFonts w:ascii="Times New Roman" w:eastAsia="Times New Roman" w:hAnsi="Times New Roman" w:cs="Times New Roman"/>
      <w:lang w:eastAsia="es-ES_trad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8D"/>
    <w:rPr>
      <w:rFonts w:ascii="Times New Roman" w:eastAsia="Times New Roman" w:hAnsi="Times New Roman" w:cs="Times New Roman"/>
      <w:lang w:eastAsia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EE14FC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2876"/>
    <w:pPr>
      <w:spacing w:before="100" w:beforeAutospacing="1" w:after="100" w:afterAutospacing="1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EE14FC"/>
    <w:rPr>
      <w:rFonts w:eastAsiaTheme="minorHAnsi"/>
      <w:sz w:val="18"/>
      <w:szCs w:val="18"/>
      <w:lang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E14FC"/>
    <w:rPr>
      <w:rFonts w:ascii="Times New Roman" w:hAnsi="Times New Roman" w:cs="Times New Roman"/>
      <w:sz w:val="18"/>
      <w:szCs w:val="18"/>
    </w:rPr>
  </w:style>
  <w:style w:type="character" w:customStyle="1" w:styleId="Ttulo1Car">
    <w:name w:val="Título 1 Car"/>
    <w:basedOn w:val="Fuentedeprrafopredeter"/>
    <w:link w:val="Ttulo1"/>
    <w:uiPriority w:val="9"/>
    <w:rsid w:val="00EE14F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rrafodelista">
    <w:name w:val="List Paragraph"/>
    <w:basedOn w:val="Normal"/>
    <w:uiPriority w:val="34"/>
    <w:qFormat/>
    <w:rsid w:val="008B696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ES" w:eastAsia="en-US"/>
    </w:rPr>
  </w:style>
  <w:style w:type="table" w:styleId="Tablaconcuadrcula">
    <w:name w:val="Table Grid"/>
    <w:basedOn w:val="Tablanormal"/>
    <w:uiPriority w:val="39"/>
    <w:rsid w:val="002C38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42231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2231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22313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2231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22313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Revisin">
    <w:name w:val="Revision"/>
    <w:hidden/>
    <w:uiPriority w:val="99"/>
    <w:semiHidden/>
    <w:rsid w:val="000B65E2"/>
    <w:rPr>
      <w:rFonts w:ascii="Times New Roman" w:eastAsia="Times New Roman" w:hAnsi="Times New Roman" w:cs="Times New Roman"/>
      <w:lang w:eastAsia="es-ES_tradnl"/>
    </w:rPr>
  </w:style>
  <w:style w:type="character" w:styleId="Hipervnculo">
    <w:name w:val="Hyperlink"/>
    <w:basedOn w:val="Fuentedeprrafopredeter"/>
    <w:uiPriority w:val="99"/>
    <w:unhideWhenUsed/>
    <w:rsid w:val="00786C4C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786C4C"/>
    <w:rPr>
      <w:color w:val="605E5C"/>
      <w:shd w:val="clear" w:color="auto" w:fill="E1DFDD"/>
    </w:rPr>
  </w:style>
  <w:style w:type="table" w:customStyle="1" w:styleId="Tablanormal21">
    <w:name w:val="Tabla normal 21"/>
    <w:basedOn w:val="Tablanormal"/>
    <w:uiPriority w:val="42"/>
    <w:rsid w:val="00E15009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ar"/>
    <w:rsid w:val="00CA1945"/>
    <w:pPr>
      <w:jc w:val="both"/>
    </w:pPr>
    <w:rPr>
      <w:lang w:val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CA1945"/>
    <w:rPr>
      <w:rFonts w:ascii="Times New Roman" w:eastAsia="Times New Roman" w:hAnsi="Times New Roman" w:cs="Times New Roman"/>
      <w:lang w:val="es-ES_tradnl" w:eastAsia="es-ES_tradnl"/>
    </w:rPr>
  </w:style>
  <w:style w:type="paragraph" w:styleId="Encabezado">
    <w:name w:val="header"/>
    <w:basedOn w:val="Normal"/>
    <w:link w:val="EncabezadoCar"/>
    <w:uiPriority w:val="99"/>
    <w:unhideWhenUsed/>
    <w:rsid w:val="000A572A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A572A"/>
    <w:rPr>
      <w:rFonts w:ascii="Times New Roman" w:eastAsia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0A572A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A572A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0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8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FBCABBE-B259-6D4E-8BEA-B1D583C7D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9</TotalTime>
  <Pages>2</Pages>
  <Words>372</Words>
  <Characters>2050</Characters>
  <Application>Microsoft Macintosh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rgio Olate</cp:lastModifiedBy>
  <cp:revision>113</cp:revision>
  <dcterms:created xsi:type="dcterms:W3CDTF">2020-04-25T12:16:00Z</dcterms:created>
  <dcterms:modified xsi:type="dcterms:W3CDTF">2020-07-16T20:54:00Z</dcterms:modified>
</cp:coreProperties>
</file>